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0BAD9" w14:textId="30A69E47" w:rsidR="00B65409" w:rsidRPr="000600D8" w:rsidRDefault="00B65409" w:rsidP="00EB65C4">
      <w:pPr>
        <w:keepNext/>
        <w:spacing w:before="120" w:line="360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Supplementary </w:t>
      </w:r>
      <w:r w:rsidRPr="001F1A6B">
        <w:rPr>
          <w:rFonts w:ascii="Arial" w:hAnsi="Arial" w:cs="Arial"/>
          <w:b/>
        </w:rPr>
        <w:t xml:space="preserve">Figure 1. </w:t>
      </w:r>
      <w:r w:rsidRPr="000600D8">
        <w:rPr>
          <w:rFonts w:ascii="Arial" w:hAnsi="Arial" w:cs="Arial"/>
          <w:bCs/>
        </w:rPr>
        <w:t>Study designs of (</w:t>
      </w:r>
      <w:r w:rsidR="00C52ACE">
        <w:rPr>
          <w:rFonts w:ascii="Arial" w:hAnsi="Arial" w:cs="Arial"/>
          <w:bCs/>
        </w:rPr>
        <w:t>A</w:t>
      </w:r>
      <w:r w:rsidRPr="000600D8">
        <w:rPr>
          <w:rFonts w:ascii="Arial" w:hAnsi="Arial" w:cs="Arial"/>
          <w:bCs/>
        </w:rPr>
        <w:t>) DRIVE-FORWARD and DRIVE-AHEAD and (</w:t>
      </w:r>
      <w:r w:rsidR="00C52ACE">
        <w:rPr>
          <w:rFonts w:ascii="Arial" w:hAnsi="Arial" w:cs="Arial"/>
          <w:bCs/>
        </w:rPr>
        <w:t>B</w:t>
      </w:r>
      <w:r w:rsidRPr="000600D8">
        <w:rPr>
          <w:rFonts w:ascii="Arial" w:hAnsi="Arial" w:cs="Arial"/>
          <w:bCs/>
        </w:rPr>
        <w:t>) DRIVE-SHIFT</w:t>
      </w:r>
      <w:r w:rsidR="00675080">
        <w:rPr>
          <w:rFonts w:ascii="Arial" w:hAnsi="Arial" w:cs="Arial"/>
          <w:bCs/>
        </w:rPr>
        <w:t>.</w:t>
      </w:r>
    </w:p>
    <w:p w14:paraId="796FBFB2" w14:textId="67189FCB" w:rsidR="006E4AF9" w:rsidRPr="00EB65C4" w:rsidRDefault="00A07453" w:rsidP="00EB65C4">
      <w:pPr>
        <w:keepNext/>
        <w:spacing w:before="120"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A</w:t>
      </w:r>
      <w:r w:rsidR="00EB65C4" w:rsidRPr="001F1A6B">
        <w:rPr>
          <w:rFonts w:ascii="Arial" w:hAnsi="Arial" w:cs="Arial"/>
          <w:noProof/>
          <w:lang w:val="en-CA" w:eastAsia="en-CA"/>
        </w:rPr>
        <w:drawing>
          <wp:inline distT="0" distB="0" distL="0" distR="0" wp14:anchorId="35C65679" wp14:editId="4CE1202E">
            <wp:extent cx="5943600" cy="2900680"/>
            <wp:effectExtent l="0" t="0" r="0" b="0"/>
            <wp:docPr id="568569452" name="Picture 56856945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screenshot of a computer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B65C4">
        <w:rPr>
          <w:rFonts w:ascii="Arial" w:hAnsi="Arial" w:cs="Arial"/>
          <w:b/>
          <w:bCs/>
        </w:rPr>
        <w:t>B</w:t>
      </w:r>
      <w:r w:rsidR="00EB65C4" w:rsidRPr="001F1A6B">
        <w:rPr>
          <w:rFonts w:ascii="Arial" w:hAnsi="Arial" w:cs="Arial"/>
          <w:noProof/>
          <w:lang w:val="en-CA" w:eastAsia="en-CA"/>
        </w:rPr>
        <w:drawing>
          <wp:inline distT="0" distB="0" distL="0" distR="0" wp14:anchorId="5876A659" wp14:editId="3D60B95B">
            <wp:extent cx="5943600" cy="2107565"/>
            <wp:effectExtent l="0" t="0" r="0" b="6985"/>
            <wp:docPr id="1681396544" name="Picture 1681396544" descr="A diagram of a work fl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9739050" name="Picture 1449739050" descr="A diagram of a work flow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0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D0AA82" w14:textId="77777777" w:rsidR="00EB65C4" w:rsidRDefault="00EB65C4" w:rsidP="00EB65C4">
      <w:pPr>
        <w:keepNext/>
        <w:spacing w:before="120" w:line="480" w:lineRule="auto"/>
        <w:rPr>
          <w:rFonts w:ascii="Arial" w:hAnsi="Arial" w:cs="Arial"/>
        </w:rPr>
      </w:pPr>
      <w:r w:rsidRPr="000600D8">
        <w:rPr>
          <w:rFonts w:ascii="Arial" w:hAnsi="Arial" w:cs="Arial"/>
        </w:rPr>
        <w:t xml:space="preserve">3TC, lamivudine; ABC, abacavir; ART, antiretroviral therapy; DOR, </w:t>
      </w:r>
      <w:proofErr w:type="spellStart"/>
      <w:r w:rsidRPr="000600D8">
        <w:rPr>
          <w:rFonts w:ascii="Arial" w:hAnsi="Arial" w:cs="Arial"/>
        </w:rPr>
        <w:t>doravirine</w:t>
      </w:r>
      <w:proofErr w:type="spellEnd"/>
      <w:r w:rsidRPr="000600D8">
        <w:rPr>
          <w:rFonts w:ascii="Arial" w:hAnsi="Arial" w:cs="Arial"/>
        </w:rPr>
        <w:t xml:space="preserve">; DRV/r, ritonavir-boosted darunavir; EFV, efavirenz; FTC, emtricitabine; NNRTI, non-nucleoside reverse transcriptase inhibitor; NRTI, </w:t>
      </w:r>
      <w:proofErr w:type="spellStart"/>
      <w:r w:rsidRPr="000600D8">
        <w:rPr>
          <w:rFonts w:ascii="Arial" w:hAnsi="Arial" w:cs="Arial"/>
        </w:rPr>
        <w:t>nucleos</w:t>
      </w:r>
      <w:proofErr w:type="spellEnd"/>
      <w:r w:rsidRPr="000600D8">
        <w:rPr>
          <w:rFonts w:ascii="Arial" w:hAnsi="Arial" w:cs="Arial"/>
        </w:rPr>
        <w:t xml:space="preserve">(t)ide reverse transcriptase inhibitor; PI, protease inhibitor; </w:t>
      </w:r>
      <w:r w:rsidRPr="000D544B">
        <w:rPr>
          <w:rFonts w:ascii="Arial" w:hAnsi="Arial" w:cs="Arial"/>
        </w:rPr>
        <w:t>QD, once daily</w:t>
      </w:r>
      <w:r>
        <w:rPr>
          <w:rFonts w:ascii="Arial" w:hAnsi="Arial" w:cs="Arial"/>
        </w:rPr>
        <w:t>,</w:t>
      </w:r>
      <w:r w:rsidRPr="000D544B">
        <w:rPr>
          <w:rFonts w:ascii="Arial" w:hAnsi="Arial" w:cs="Arial"/>
        </w:rPr>
        <w:t xml:space="preserve"> </w:t>
      </w:r>
      <w:r w:rsidRPr="000600D8">
        <w:rPr>
          <w:rFonts w:ascii="Arial" w:hAnsi="Arial" w:cs="Arial"/>
        </w:rPr>
        <w:t>TDF, tenofovir disoproxil fumarate.</w:t>
      </w:r>
      <w:r w:rsidRPr="000600D8">
        <w:rPr>
          <w:rFonts w:ascii="Arial" w:hAnsi="Arial" w:cs="Arial"/>
        </w:rPr>
        <w:br/>
      </w:r>
      <w:proofErr w:type="spellStart"/>
      <w:r w:rsidRPr="000600D8">
        <w:rPr>
          <w:rFonts w:ascii="Arial" w:hAnsi="Arial" w:cs="Arial"/>
          <w:vertAlign w:val="superscript"/>
        </w:rPr>
        <w:t>a</w:t>
      </w:r>
      <w:r w:rsidRPr="000600D8">
        <w:rPr>
          <w:rFonts w:ascii="Arial" w:hAnsi="Arial" w:cs="Arial"/>
        </w:rPr>
        <w:t>NRTIs</w:t>
      </w:r>
      <w:proofErr w:type="spellEnd"/>
      <w:r w:rsidRPr="000600D8">
        <w:rPr>
          <w:rFonts w:ascii="Arial" w:hAnsi="Arial" w:cs="Arial"/>
        </w:rPr>
        <w:t xml:space="preserve"> were TDF/FTC or ABC/3TC.</w:t>
      </w:r>
    </w:p>
    <w:p w14:paraId="6E10E7AD" w14:textId="77777777" w:rsidR="00EB65C4" w:rsidRDefault="00EB65C4" w:rsidP="008F2B51">
      <w:pPr>
        <w:spacing w:before="120" w:line="480" w:lineRule="auto"/>
        <w:rPr>
          <w:rFonts w:ascii="Arial" w:hAnsi="Arial" w:cs="Arial"/>
          <w:b/>
        </w:rPr>
        <w:sectPr w:rsidR="00EB65C4" w:rsidSect="008F2B51">
          <w:footerReference w:type="default" r:id="rId10"/>
          <w:pgSz w:w="12240" w:h="15840"/>
          <w:pgMar w:top="1699" w:right="1440" w:bottom="1440" w:left="1440" w:header="720" w:footer="720" w:gutter="0"/>
          <w:cols w:space="720"/>
          <w:docGrid w:linePitch="360"/>
        </w:sectPr>
      </w:pPr>
    </w:p>
    <w:p w14:paraId="3208A185" w14:textId="7F3DD92F" w:rsidR="00EB65C4" w:rsidRPr="000600D8" w:rsidRDefault="00EB65C4" w:rsidP="00EB65C4">
      <w:pPr>
        <w:spacing w:before="120" w:line="480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Pr="000600D8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2</w:t>
      </w:r>
      <w:r w:rsidRPr="000600D8">
        <w:rPr>
          <w:rFonts w:ascii="Arial" w:hAnsi="Arial" w:cs="Arial"/>
          <w:b/>
        </w:rPr>
        <w:t xml:space="preserve">. </w:t>
      </w:r>
      <w:r w:rsidRPr="000600D8">
        <w:rPr>
          <w:rFonts w:ascii="Arial" w:hAnsi="Arial" w:cs="Arial"/>
          <w:bCs/>
        </w:rPr>
        <w:t xml:space="preserve">Median weight </w:t>
      </w:r>
      <w:proofErr w:type="spellStart"/>
      <w:r w:rsidRPr="000600D8">
        <w:rPr>
          <w:rFonts w:ascii="Arial" w:hAnsi="Arial" w:cs="Arial"/>
          <w:bCs/>
        </w:rPr>
        <w:t>change</w:t>
      </w:r>
      <w:r w:rsidRPr="000600D8">
        <w:rPr>
          <w:rFonts w:ascii="Arial" w:hAnsi="Arial" w:cs="Arial"/>
          <w:bCs/>
          <w:vertAlign w:val="superscript"/>
        </w:rPr>
        <w:t>a</w:t>
      </w:r>
      <w:proofErr w:type="spellEnd"/>
      <w:r w:rsidRPr="000600D8">
        <w:rPr>
          <w:rFonts w:ascii="Arial" w:hAnsi="Arial" w:cs="Arial"/>
          <w:bCs/>
        </w:rPr>
        <w:t xml:space="preserve"> </w:t>
      </w:r>
      <w:bookmarkStart w:id="0" w:name="_Hlk178666347"/>
      <w:r w:rsidRPr="000600D8">
        <w:rPr>
          <w:rFonts w:ascii="Arial" w:hAnsi="Arial" w:cs="Arial"/>
          <w:bCs/>
        </w:rPr>
        <w:t>by sex/</w:t>
      </w:r>
      <w:proofErr w:type="spellStart"/>
      <w:r w:rsidRPr="000600D8">
        <w:rPr>
          <w:rFonts w:ascii="Arial" w:hAnsi="Arial" w:cs="Arial"/>
          <w:bCs/>
        </w:rPr>
        <w:t>race</w:t>
      </w:r>
      <w:bookmarkEnd w:id="0"/>
      <w:r w:rsidRPr="000600D8">
        <w:rPr>
          <w:rFonts w:ascii="Arial" w:hAnsi="Arial" w:cs="Arial"/>
          <w:bCs/>
          <w:vertAlign w:val="superscript"/>
        </w:rPr>
        <w:t>b</w:t>
      </w:r>
      <w:proofErr w:type="spellEnd"/>
      <w:r w:rsidRPr="000600D8">
        <w:rPr>
          <w:rFonts w:ascii="Arial" w:hAnsi="Arial" w:cs="Arial"/>
          <w:bCs/>
          <w:vertAlign w:val="superscript"/>
        </w:rPr>
        <w:t xml:space="preserve"> </w:t>
      </w:r>
      <w:r w:rsidRPr="000600D8">
        <w:rPr>
          <w:rFonts w:ascii="Arial" w:hAnsi="Arial" w:cs="Arial"/>
          <w:bCs/>
        </w:rPr>
        <w:t>at Week 192 (DRIVE-FORWARD/DRIVE-AHEAD) and Week 144 (DRIVE-SHIFT).</w:t>
      </w:r>
    </w:p>
    <w:p w14:paraId="688C865B" w14:textId="77777777" w:rsidR="00916D2C" w:rsidRDefault="00EB65C4" w:rsidP="00EB65C4">
      <w:pPr>
        <w:widowControl w:val="0"/>
        <w:autoSpaceDE w:val="0"/>
        <w:autoSpaceDN w:val="0"/>
        <w:spacing w:before="120" w:after="0" w:line="480" w:lineRule="auto"/>
        <w:rPr>
          <w:rFonts w:ascii="Arial" w:hAnsi="Arial" w:cs="Arial"/>
        </w:rPr>
      </w:pPr>
      <w:r>
        <w:rPr>
          <w:rFonts w:ascii="Arial" w:hAnsi="Arial" w:cs="Arial"/>
          <w:noProof/>
          <w:lang w:val="en-CA" w:eastAsia="en-CA"/>
        </w:rPr>
        <w:drawing>
          <wp:inline distT="0" distB="0" distL="0" distR="0" wp14:anchorId="61C6011F" wp14:editId="7967648A">
            <wp:extent cx="5943600" cy="2034613"/>
            <wp:effectExtent l="0" t="0" r="0" b="3810"/>
            <wp:docPr id="1387486990" name="Picture 3" descr="A diagram of a switc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7486990" name="Picture 3" descr="A diagram of a switch&#10;&#10;Description automatically generated with medium confidence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22"/>
                    <a:stretch/>
                  </pic:blipFill>
                  <pic:spPr bwMode="auto">
                    <a:xfrm>
                      <a:off x="0" y="0"/>
                      <a:ext cx="5943600" cy="20346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293A72" w14:textId="7B9A466C" w:rsidR="00EB65C4" w:rsidRPr="000600D8" w:rsidRDefault="00EB65C4" w:rsidP="00EB65C4">
      <w:pPr>
        <w:widowControl w:val="0"/>
        <w:autoSpaceDE w:val="0"/>
        <w:autoSpaceDN w:val="0"/>
        <w:spacing w:before="120" w:after="0" w:line="480" w:lineRule="auto"/>
        <w:rPr>
          <w:rFonts w:ascii="Arial" w:hAnsi="Arial" w:cs="Arial"/>
        </w:rPr>
      </w:pPr>
      <w:r w:rsidRPr="000600D8">
        <w:rPr>
          <w:rFonts w:ascii="Arial" w:hAnsi="Arial" w:cs="Arial"/>
        </w:rPr>
        <w:t xml:space="preserve">DOR, </w:t>
      </w:r>
      <w:proofErr w:type="spellStart"/>
      <w:r w:rsidRPr="000600D8">
        <w:rPr>
          <w:rFonts w:ascii="Arial" w:hAnsi="Arial" w:cs="Arial"/>
        </w:rPr>
        <w:t>doravirine</w:t>
      </w:r>
      <w:proofErr w:type="spellEnd"/>
      <w:r w:rsidRPr="000600D8">
        <w:rPr>
          <w:rFonts w:ascii="Arial" w:hAnsi="Arial" w:cs="Arial"/>
        </w:rPr>
        <w:t>; IQR, interquartile range; n, number of participants in each subcategory.</w:t>
      </w:r>
    </w:p>
    <w:p w14:paraId="18B3D3B3" w14:textId="2C225253" w:rsidR="00EB65C4" w:rsidRPr="000600D8" w:rsidRDefault="00EB65C4" w:rsidP="00EB65C4">
      <w:pPr>
        <w:spacing w:before="120" w:after="0" w:line="480" w:lineRule="auto"/>
        <w:rPr>
          <w:rFonts w:ascii="Arial" w:hAnsi="Arial" w:cs="Arial"/>
        </w:rPr>
      </w:pPr>
      <w:proofErr w:type="spellStart"/>
      <w:r w:rsidRPr="000600D8">
        <w:rPr>
          <w:rFonts w:ascii="Arial" w:hAnsi="Arial" w:cs="Arial"/>
          <w:vertAlign w:val="superscript"/>
        </w:rPr>
        <w:t>a</w:t>
      </w:r>
      <w:r w:rsidRPr="000600D8">
        <w:rPr>
          <w:rFonts w:ascii="Arial" w:hAnsi="Arial" w:cs="Arial"/>
        </w:rPr>
        <w:t>Median</w:t>
      </w:r>
      <w:proofErr w:type="spellEnd"/>
      <w:r w:rsidRPr="000600D8">
        <w:rPr>
          <w:rFonts w:ascii="Arial" w:hAnsi="Arial" w:cs="Arial"/>
        </w:rPr>
        <w:t xml:space="preserve"> weight change (IQR</w:t>
      </w:r>
      <w:r w:rsidRPr="000600D8">
        <w:rPr>
          <w:rFonts w:ascii="Arial" w:eastAsia="Calibri" w:hAnsi="Arial" w:cs="Arial"/>
        </w:rPr>
        <w:t>)</w:t>
      </w:r>
      <w:r>
        <w:rPr>
          <w:rFonts w:ascii="Arial" w:eastAsia="Calibri" w:hAnsi="Arial" w:cs="Arial"/>
        </w:rPr>
        <w:t xml:space="preserve"> </w:t>
      </w:r>
      <w:r w:rsidRPr="000600D8">
        <w:rPr>
          <w:rFonts w:ascii="Arial" w:hAnsi="Arial" w:cs="Arial"/>
        </w:rPr>
        <w:t>was analyzed from Weeks 96</w:t>
      </w:r>
      <w:r w:rsidRPr="000600D8">
        <w:rPr>
          <w:rFonts w:ascii="Arial" w:eastAsia="Calibri" w:hAnsi="Arial" w:cs="Arial"/>
        </w:rPr>
        <w:t xml:space="preserve"> to </w:t>
      </w:r>
      <w:r w:rsidRPr="000600D8">
        <w:rPr>
          <w:rFonts w:ascii="Arial" w:hAnsi="Arial" w:cs="Arial"/>
        </w:rPr>
        <w:t xml:space="preserve">192 for </w:t>
      </w:r>
      <w:r w:rsidRPr="000600D8">
        <w:rPr>
          <w:rFonts w:ascii="Arial" w:eastAsia="Calibri" w:hAnsi="Arial" w:cs="Arial"/>
        </w:rPr>
        <w:t xml:space="preserve">the </w:t>
      </w:r>
      <w:r w:rsidRPr="000600D8">
        <w:rPr>
          <w:rFonts w:ascii="Arial" w:hAnsi="Arial" w:cs="Arial"/>
        </w:rPr>
        <w:t xml:space="preserve">DOR-continued and </w:t>
      </w:r>
      <w:r w:rsidRPr="000600D8">
        <w:rPr>
          <w:rFonts w:ascii="Arial" w:eastAsia="Calibri" w:hAnsi="Arial" w:cs="Arial"/>
        </w:rPr>
        <w:t xml:space="preserve">the </w:t>
      </w:r>
      <w:r w:rsidRPr="000600D8">
        <w:rPr>
          <w:rFonts w:ascii="Arial" w:hAnsi="Arial" w:cs="Arial"/>
        </w:rPr>
        <w:t xml:space="preserve">DOR-switch groups, </w:t>
      </w:r>
      <w:r w:rsidRPr="000600D8">
        <w:rPr>
          <w:rFonts w:ascii="Arial" w:eastAsia="Calibri" w:hAnsi="Arial" w:cs="Arial"/>
        </w:rPr>
        <w:t xml:space="preserve">from </w:t>
      </w:r>
      <w:r w:rsidRPr="000600D8">
        <w:rPr>
          <w:rFonts w:ascii="Arial" w:hAnsi="Arial" w:cs="Arial"/>
        </w:rPr>
        <w:t>Day 1 to Week 144 for the immediate-switch group, and from Weeks 24</w:t>
      </w:r>
      <w:r w:rsidRPr="000600D8">
        <w:rPr>
          <w:rFonts w:ascii="Arial" w:eastAsia="Calibri" w:hAnsi="Arial" w:cs="Arial"/>
        </w:rPr>
        <w:t xml:space="preserve"> to </w:t>
      </w:r>
      <w:r w:rsidRPr="000600D8">
        <w:rPr>
          <w:rFonts w:ascii="Arial" w:hAnsi="Arial" w:cs="Arial"/>
        </w:rPr>
        <w:t>144 for delayed-switch group.</w:t>
      </w:r>
    </w:p>
    <w:p w14:paraId="45CD3AEA" w14:textId="77777777" w:rsidR="00EB65C4" w:rsidRPr="000600D8" w:rsidRDefault="00EB65C4" w:rsidP="00EB65C4">
      <w:pPr>
        <w:spacing w:before="120" w:after="0" w:line="480" w:lineRule="auto"/>
        <w:rPr>
          <w:rFonts w:ascii="Arial" w:hAnsi="Arial" w:cs="Arial"/>
          <w:bCs/>
        </w:rPr>
      </w:pPr>
      <w:proofErr w:type="spellStart"/>
      <w:r w:rsidRPr="000600D8">
        <w:rPr>
          <w:rFonts w:ascii="Arial" w:hAnsi="Arial" w:cs="Arial"/>
          <w:vertAlign w:val="superscript"/>
        </w:rPr>
        <w:t>b</w:t>
      </w:r>
      <w:r w:rsidRPr="000600D8">
        <w:rPr>
          <w:rFonts w:ascii="Arial" w:hAnsi="Arial" w:cs="Arial"/>
        </w:rPr>
        <w:t>Races</w:t>
      </w:r>
      <w:proofErr w:type="spellEnd"/>
      <w:r w:rsidRPr="000600D8">
        <w:rPr>
          <w:rFonts w:ascii="Arial" w:hAnsi="Arial" w:cs="Arial"/>
        </w:rPr>
        <w:t xml:space="preserve"> included in the non-Black category were American Indian/Alaska Native, Asian, Hawaiian/other Pacific Islander, and White.</w:t>
      </w:r>
    </w:p>
    <w:p w14:paraId="45427F37" w14:textId="6D5A0862" w:rsidR="00036D0A" w:rsidRDefault="00B65409" w:rsidP="008F2B51">
      <w:pPr>
        <w:spacing w:before="120" w:line="480" w:lineRule="auto"/>
        <w:rPr>
          <w:rFonts w:ascii="Arial" w:hAnsi="Arial" w:cs="Arial"/>
        </w:rPr>
      </w:pPr>
      <w:r w:rsidRPr="001F1A6B">
        <w:rPr>
          <w:rFonts w:ascii="Arial" w:hAnsi="Arial" w:cs="Arial"/>
          <w:b/>
        </w:rPr>
        <w:t xml:space="preserve"> </w:t>
      </w:r>
    </w:p>
    <w:p w14:paraId="6AEA7F30" w14:textId="4A133B20" w:rsidR="008F2B51" w:rsidRPr="00036D0A" w:rsidRDefault="008F2B51" w:rsidP="00D3704E">
      <w:pPr>
        <w:spacing w:before="120" w:line="480" w:lineRule="auto"/>
        <w:jc w:val="right"/>
        <w:rPr>
          <w:rFonts w:ascii="Arial" w:hAnsi="Arial" w:cs="Arial"/>
        </w:rPr>
      </w:pPr>
    </w:p>
    <w:sectPr w:rsidR="008F2B51" w:rsidRPr="00036D0A" w:rsidSect="009F3EEB">
      <w:pgSz w:w="12240" w:h="15840"/>
      <w:pgMar w:top="1699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3DA845" w14:textId="77777777" w:rsidR="00A34B82" w:rsidRDefault="00A34B82" w:rsidP="000B0CBE">
      <w:pPr>
        <w:spacing w:after="0" w:line="240" w:lineRule="auto"/>
      </w:pPr>
      <w:r>
        <w:separator/>
      </w:r>
    </w:p>
  </w:endnote>
  <w:endnote w:type="continuationSeparator" w:id="0">
    <w:p w14:paraId="670F2A42" w14:textId="77777777" w:rsidR="00A34B82" w:rsidRDefault="00A34B82" w:rsidP="000B0CBE">
      <w:pPr>
        <w:spacing w:after="0" w:line="240" w:lineRule="auto"/>
      </w:pPr>
      <w:r>
        <w:continuationSeparator/>
      </w:r>
    </w:p>
  </w:endnote>
  <w:endnote w:type="continuationNotice" w:id="1">
    <w:p w14:paraId="4A772C45" w14:textId="77777777" w:rsidR="00A34B82" w:rsidRDefault="00A34B8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917048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2049FD" w14:textId="168C2800" w:rsidR="00EB194A" w:rsidRDefault="00EB19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6D361B" w14:textId="77777777" w:rsidR="000E63EB" w:rsidRDefault="000E63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62BF0F" w14:textId="77777777" w:rsidR="00A34B82" w:rsidRDefault="00A34B82" w:rsidP="000B0CBE">
      <w:pPr>
        <w:spacing w:after="0" w:line="240" w:lineRule="auto"/>
      </w:pPr>
      <w:r>
        <w:separator/>
      </w:r>
    </w:p>
  </w:footnote>
  <w:footnote w:type="continuationSeparator" w:id="0">
    <w:p w14:paraId="35D650A3" w14:textId="77777777" w:rsidR="00A34B82" w:rsidRDefault="00A34B82" w:rsidP="000B0CBE">
      <w:pPr>
        <w:spacing w:after="0" w:line="240" w:lineRule="auto"/>
      </w:pPr>
      <w:r>
        <w:continuationSeparator/>
      </w:r>
    </w:p>
  </w:footnote>
  <w:footnote w:type="continuationNotice" w:id="1">
    <w:p w14:paraId="2B76286B" w14:textId="77777777" w:rsidR="00A34B82" w:rsidRDefault="00A34B8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429A1"/>
    <w:multiLevelType w:val="hybridMultilevel"/>
    <w:tmpl w:val="6CCC3308"/>
    <w:lvl w:ilvl="0" w:tplc="248A09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3EA4F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5BA0D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11CA7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55C56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21EAE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25670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0E023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00E05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A4F26BE"/>
    <w:multiLevelType w:val="hybridMultilevel"/>
    <w:tmpl w:val="0EAC4DD2"/>
    <w:lvl w:ilvl="0" w:tplc="E1C4AC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3FE15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24EC5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D9CCA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CA0EE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77482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926A7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932A8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76A5C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13BC5298"/>
    <w:multiLevelType w:val="hybridMultilevel"/>
    <w:tmpl w:val="D6949FD4"/>
    <w:lvl w:ilvl="0" w:tplc="FB3E07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5EE57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EBE6E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E9087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D1294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98C68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49224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FB019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28ED0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14967D53"/>
    <w:multiLevelType w:val="hybridMultilevel"/>
    <w:tmpl w:val="792ADF04"/>
    <w:lvl w:ilvl="0" w:tplc="48D0EB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3E663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11ABB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ACA8F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EC8C4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6C4D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76AA2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D9670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80A20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5E35DBA"/>
    <w:multiLevelType w:val="hybridMultilevel"/>
    <w:tmpl w:val="D97E6A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214496"/>
    <w:multiLevelType w:val="hybridMultilevel"/>
    <w:tmpl w:val="5890F8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922BD2"/>
    <w:multiLevelType w:val="hybridMultilevel"/>
    <w:tmpl w:val="BF689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CF392B"/>
    <w:multiLevelType w:val="hybridMultilevel"/>
    <w:tmpl w:val="AEA0C1BE"/>
    <w:lvl w:ilvl="0" w:tplc="4BDCA1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0FE16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9D8C2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A7E92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83C3E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8626C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4F297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402A6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CB2C3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282006DE"/>
    <w:multiLevelType w:val="hybridMultilevel"/>
    <w:tmpl w:val="5E10E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0C744A"/>
    <w:multiLevelType w:val="hybridMultilevel"/>
    <w:tmpl w:val="32F2EA44"/>
    <w:lvl w:ilvl="0" w:tplc="CE5AF662">
      <w:start w:val="1"/>
      <w:numFmt w:val="decimal"/>
      <w:lvlText w:val="%1."/>
      <w:lvlJc w:val="left"/>
      <w:pPr>
        <w:ind w:left="1440" w:hanging="360"/>
      </w:pPr>
    </w:lvl>
    <w:lvl w:ilvl="1" w:tplc="B97EBA54">
      <w:start w:val="1"/>
      <w:numFmt w:val="decimal"/>
      <w:lvlText w:val="%2."/>
      <w:lvlJc w:val="left"/>
      <w:pPr>
        <w:ind w:left="1440" w:hanging="360"/>
      </w:pPr>
    </w:lvl>
    <w:lvl w:ilvl="2" w:tplc="A718DCA0">
      <w:start w:val="1"/>
      <w:numFmt w:val="decimal"/>
      <w:lvlText w:val="%3."/>
      <w:lvlJc w:val="left"/>
      <w:pPr>
        <w:ind w:left="1440" w:hanging="360"/>
      </w:pPr>
    </w:lvl>
    <w:lvl w:ilvl="3" w:tplc="8BF813DA">
      <w:start w:val="1"/>
      <w:numFmt w:val="decimal"/>
      <w:lvlText w:val="%4."/>
      <w:lvlJc w:val="left"/>
      <w:pPr>
        <w:ind w:left="1440" w:hanging="360"/>
      </w:pPr>
    </w:lvl>
    <w:lvl w:ilvl="4" w:tplc="E662F83A">
      <w:start w:val="1"/>
      <w:numFmt w:val="decimal"/>
      <w:lvlText w:val="%5."/>
      <w:lvlJc w:val="left"/>
      <w:pPr>
        <w:ind w:left="1440" w:hanging="360"/>
      </w:pPr>
    </w:lvl>
    <w:lvl w:ilvl="5" w:tplc="6E4E1A2A">
      <w:start w:val="1"/>
      <w:numFmt w:val="decimal"/>
      <w:lvlText w:val="%6."/>
      <w:lvlJc w:val="left"/>
      <w:pPr>
        <w:ind w:left="1440" w:hanging="360"/>
      </w:pPr>
    </w:lvl>
    <w:lvl w:ilvl="6" w:tplc="02061EB2">
      <w:start w:val="1"/>
      <w:numFmt w:val="decimal"/>
      <w:lvlText w:val="%7."/>
      <w:lvlJc w:val="left"/>
      <w:pPr>
        <w:ind w:left="1440" w:hanging="360"/>
      </w:pPr>
    </w:lvl>
    <w:lvl w:ilvl="7" w:tplc="FBD260DC">
      <w:start w:val="1"/>
      <w:numFmt w:val="decimal"/>
      <w:lvlText w:val="%8."/>
      <w:lvlJc w:val="left"/>
      <w:pPr>
        <w:ind w:left="1440" w:hanging="360"/>
      </w:pPr>
    </w:lvl>
    <w:lvl w:ilvl="8" w:tplc="303CBF48">
      <w:start w:val="1"/>
      <w:numFmt w:val="decimal"/>
      <w:lvlText w:val="%9."/>
      <w:lvlJc w:val="left"/>
      <w:pPr>
        <w:ind w:left="1440" w:hanging="360"/>
      </w:pPr>
    </w:lvl>
  </w:abstractNum>
  <w:abstractNum w:abstractNumId="10" w15:restartNumberingAfterBreak="0">
    <w:nsid w:val="3F66001C"/>
    <w:multiLevelType w:val="hybridMultilevel"/>
    <w:tmpl w:val="ACBC34D6"/>
    <w:lvl w:ilvl="0" w:tplc="5AE478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DAE8A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2D832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A4AE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D2834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1EA6E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7C87F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382CF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038AA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40751AB1"/>
    <w:multiLevelType w:val="hybridMultilevel"/>
    <w:tmpl w:val="1958B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14B9C"/>
    <w:multiLevelType w:val="hybridMultilevel"/>
    <w:tmpl w:val="C1D00216"/>
    <w:lvl w:ilvl="0" w:tplc="53463C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AB828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49C97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D5237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FC803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D7E76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1D460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FF43E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5520B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44D570B2"/>
    <w:multiLevelType w:val="hybridMultilevel"/>
    <w:tmpl w:val="52BEBA78"/>
    <w:lvl w:ilvl="0" w:tplc="09F8BC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812E6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92CF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8BED1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0286F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50C51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FFAAA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5A8E9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CD6B3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45CC7502"/>
    <w:multiLevelType w:val="hybridMultilevel"/>
    <w:tmpl w:val="EB524A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88A1E49"/>
    <w:multiLevelType w:val="hybridMultilevel"/>
    <w:tmpl w:val="3FC6E6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617B0C"/>
    <w:multiLevelType w:val="hybridMultilevel"/>
    <w:tmpl w:val="9D86B8C4"/>
    <w:lvl w:ilvl="0" w:tplc="A7785696">
      <w:start w:val="1"/>
      <w:numFmt w:val="upperLetter"/>
      <w:lvlText w:val="%1)"/>
      <w:lvlJc w:val="left"/>
      <w:pPr>
        <w:ind w:left="1020" w:hanging="360"/>
      </w:pPr>
    </w:lvl>
    <w:lvl w:ilvl="1" w:tplc="384C030C">
      <w:start w:val="1"/>
      <w:numFmt w:val="upperLetter"/>
      <w:lvlText w:val="%2)"/>
      <w:lvlJc w:val="left"/>
      <w:pPr>
        <w:ind w:left="1020" w:hanging="360"/>
      </w:pPr>
    </w:lvl>
    <w:lvl w:ilvl="2" w:tplc="1DEAF8B0">
      <w:start w:val="1"/>
      <w:numFmt w:val="upperLetter"/>
      <w:lvlText w:val="%3)"/>
      <w:lvlJc w:val="left"/>
      <w:pPr>
        <w:ind w:left="1020" w:hanging="360"/>
      </w:pPr>
    </w:lvl>
    <w:lvl w:ilvl="3" w:tplc="21B22B6E">
      <w:start w:val="1"/>
      <w:numFmt w:val="upperLetter"/>
      <w:lvlText w:val="%4)"/>
      <w:lvlJc w:val="left"/>
      <w:pPr>
        <w:ind w:left="1020" w:hanging="360"/>
      </w:pPr>
    </w:lvl>
    <w:lvl w:ilvl="4" w:tplc="9AFE6CEE">
      <w:start w:val="1"/>
      <w:numFmt w:val="upperLetter"/>
      <w:lvlText w:val="%5)"/>
      <w:lvlJc w:val="left"/>
      <w:pPr>
        <w:ind w:left="1020" w:hanging="360"/>
      </w:pPr>
    </w:lvl>
    <w:lvl w:ilvl="5" w:tplc="665A0854">
      <w:start w:val="1"/>
      <w:numFmt w:val="upperLetter"/>
      <w:lvlText w:val="%6)"/>
      <w:lvlJc w:val="left"/>
      <w:pPr>
        <w:ind w:left="1020" w:hanging="360"/>
      </w:pPr>
    </w:lvl>
    <w:lvl w:ilvl="6" w:tplc="CFB02C0E">
      <w:start w:val="1"/>
      <w:numFmt w:val="upperLetter"/>
      <w:lvlText w:val="%7)"/>
      <w:lvlJc w:val="left"/>
      <w:pPr>
        <w:ind w:left="1020" w:hanging="360"/>
      </w:pPr>
    </w:lvl>
    <w:lvl w:ilvl="7" w:tplc="930A680E">
      <w:start w:val="1"/>
      <w:numFmt w:val="upperLetter"/>
      <w:lvlText w:val="%8)"/>
      <w:lvlJc w:val="left"/>
      <w:pPr>
        <w:ind w:left="1020" w:hanging="360"/>
      </w:pPr>
    </w:lvl>
    <w:lvl w:ilvl="8" w:tplc="55AC2196">
      <w:start w:val="1"/>
      <w:numFmt w:val="upperLetter"/>
      <w:lvlText w:val="%9)"/>
      <w:lvlJc w:val="left"/>
      <w:pPr>
        <w:ind w:left="1020" w:hanging="360"/>
      </w:pPr>
    </w:lvl>
  </w:abstractNum>
  <w:abstractNum w:abstractNumId="17" w15:restartNumberingAfterBreak="0">
    <w:nsid w:val="5A6F19C2"/>
    <w:multiLevelType w:val="hybridMultilevel"/>
    <w:tmpl w:val="618CA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1B46DB"/>
    <w:multiLevelType w:val="hybridMultilevel"/>
    <w:tmpl w:val="0FB4AD28"/>
    <w:lvl w:ilvl="0" w:tplc="8BD620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08E0D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C4AE5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1E8FD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6548B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2341F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8DCBA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8D4FD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FD066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68C75CD5"/>
    <w:multiLevelType w:val="hybridMultilevel"/>
    <w:tmpl w:val="2F9014B4"/>
    <w:lvl w:ilvl="0" w:tplc="9252BD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56815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5B217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DBAC2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DCE16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D841C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22457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4C071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0E8DC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7512136E"/>
    <w:multiLevelType w:val="hybridMultilevel"/>
    <w:tmpl w:val="D700C6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EEEBC1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EC40C76"/>
    <w:multiLevelType w:val="hybridMultilevel"/>
    <w:tmpl w:val="9F38CA60"/>
    <w:lvl w:ilvl="0" w:tplc="76D2D1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F8AEA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7063D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8BEE6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9F8BD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CAC4C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9A0C5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3EAF6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E9AA6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608244203">
    <w:abstractNumId w:val="8"/>
  </w:num>
  <w:num w:numId="2" w16cid:durableId="1992827805">
    <w:abstractNumId w:val="17"/>
  </w:num>
  <w:num w:numId="3" w16cid:durableId="593632775">
    <w:abstractNumId w:val="15"/>
  </w:num>
  <w:num w:numId="4" w16cid:durableId="1959873595">
    <w:abstractNumId w:val="14"/>
  </w:num>
  <w:num w:numId="5" w16cid:durableId="68231795">
    <w:abstractNumId w:val="20"/>
  </w:num>
  <w:num w:numId="6" w16cid:durableId="954559354">
    <w:abstractNumId w:val="11"/>
  </w:num>
  <w:num w:numId="7" w16cid:durableId="1117021952">
    <w:abstractNumId w:val="4"/>
  </w:num>
  <w:num w:numId="8" w16cid:durableId="1636520983">
    <w:abstractNumId w:val="7"/>
  </w:num>
  <w:num w:numId="9" w16cid:durableId="1349335826">
    <w:abstractNumId w:val="6"/>
  </w:num>
  <w:num w:numId="10" w16cid:durableId="2074696883">
    <w:abstractNumId w:val="5"/>
  </w:num>
  <w:num w:numId="11" w16cid:durableId="318730546">
    <w:abstractNumId w:val="13"/>
  </w:num>
  <w:num w:numId="12" w16cid:durableId="1270897013">
    <w:abstractNumId w:val="19"/>
  </w:num>
  <w:num w:numId="13" w16cid:durableId="1469008893">
    <w:abstractNumId w:val="12"/>
  </w:num>
  <w:num w:numId="14" w16cid:durableId="1343125886">
    <w:abstractNumId w:val="21"/>
  </w:num>
  <w:num w:numId="15" w16cid:durableId="1106926208">
    <w:abstractNumId w:val="9"/>
  </w:num>
  <w:num w:numId="16" w16cid:durableId="401567294">
    <w:abstractNumId w:val="0"/>
  </w:num>
  <w:num w:numId="17" w16cid:durableId="2249312">
    <w:abstractNumId w:val="2"/>
  </w:num>
  <w:num w:numId="18" w16cid:durableId="1651786531">
    <w:abstractNumId w:val="3"/>
  </w:num>
  <w:num w:numId="19" w16cid:durableId="1044714749">
    <w:abstractNumId w:val="18"/>
  </w:num>
  <w:num w:numId="20" w16cid:durableId="1992368771">
    <w:abstractNumId w:val="1"/>
  </w:num>
  <w:num w:numId="21" w16cid:durableId="373847897">
    <w:abstractNumId w:val="10"/>
  </w:num>
  <w:num w:numId="22" w16cid:durableId="158336837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ZA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ZA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CA" w:vendorID="64" w:dllVersion="0" w:nlCheck="1" w:checkStyle="0"/>
  <w:proofState w:spelling="clean" w:grammar="clean"/>
  <w:defaultTabStop w:val="28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aexd9rl0zprqewfz6vx2vcwd0ef5fv9vxa&quot;&gt;HIV v1-Converted&lt;record-ids&gt;&lt;item&gt;178&lt;/item&gt;&lt;item&gt;179&lt;/item&gt;&lt;item&gt;181&lt;/item&gt;&lt;item&gt;386&lt;/item&gt;&lt;item&gt;389&lt;/item&gt;&lt;item&gt;392&lt;/item&gt;&lt;item&gt;418&lt;/item&gt;&lt;item&gt;457&lt;/item&gt;&lt;item&gt;580&lt;/item&gt;&lt;item&gt;581&lt;/item&gt;&lt;item&gt;814&lt;/item&gt;&lt;item&gt;841&lt;/item&gt;&lt;item&gt;976&lt;/item&gt;&lt;item&gt;978&lt;/item&gt;&lt;item&gt;979&lt;/item&gt;&lt;item&gt;980&lt;/item&gt;&lt;item&gt;981&lt;/item&gt;&lt;item&gt;1107&lt;/item&gt;&lt;item&gt;1108&lt;/item&gt;&lt;item&gt;1328&lt;/item&gt;&lt;/record-ids&gt;&lt;/item&gt;&lt;/Libraries&gt;"/>
  </w:docVars>
  <w:rsids>
    <w:rsidRoot w:val="000B0CBE"/>
    <w:rsid w:val="0000034D"/>
    <w:rsid w:val="00000D73"/>
    <w:rsid w:val="00000F93"/>
    <w:rsid w:val="00001F5F"/>
    <w:rsid w:val="000050ED"/>
    <w:rsid w:val="0001272B"/>
    <w:rsid w:val="0001582A"/>
    <w:rsid w:val="00017079"/>
    <w:rsid w:val="00020141"/>
    <w:rsid w:val="000208EA"/>
    <w:rsid w:val="000213F9"/>
    <w:rsid w:val="000217EE"/>
    <w:rsid w:val="00023B2D"/>
    <w:rsid w:val="00023C39"/>
    <w:rsid w:val="00024BE9"/>
    <w:rsid w:val="00025802"/>
    <w:rsid w:val="00026210"/>
    <w:rsid w:val="00030C38"/>
    <w:rsid w:val="00030D2F"/>
    <w:rsid w:val="00031412"/>
    <w:rsid w:val="000319FE"/>
    <w:rsid w:val="000334F3"/>
    <w:rsid w:val="000348E5"/>
    <w:rsid w:val="000349EA"/>
    <w:rsid w:val="00034D3F"/>
    <w:rsid w:val="000363BF"/>
    <w:rsid w:val="00036D0A"/>
    <w:rsid w:val="000378FF"/>
    <w:rsid w:val="000403F2"/>
    <w:rsid w:val="00042907"/>
    <w:rsid w:val="0004503C"/>
    <w:rsid w:val="00046565"/>
    <w:rsid w:val="00050014"/>
    <w:rsid w:val="00050914"/>
    <w:rsid w:val="00054FE9"/>
    <w:rsid w:val="000600D8"/>
    <w:rsid w:val="00062F39"/>
    <w:rsid w:val="00066646"/>
    <w:rsid w:val="000718F3"/>
    <w:rsid w:val="00071CFC"/>
    <w:rsid w:val="000722F4"/>
    <w:rsid w:val="00074969"/>
    <w:rsid w:val="000816AA"/>
    <w:rsid w:val="00081E56"/>
    <w:rsid w:val="0008275B"/>
    <w:rsid w:val="000858DD"/>
    <w:rsid w:val="00086478"/>
    <w:rsid w:val="000909C3"/>
    <w:rsid w:val="00090D38"/>
    <w:rsid w:val="000915B4"/>
    <w:rsid w:val="000921FB"/>
    <w:rsid w:val="000949AD"/>
    <w:rsid w:val="00096BFC"/>
    <w:rsid w:val="0009767F"/>
    <w:rsid w:val="00097FA8"/>
    <w:rsid w:val="000A0E96"/>
    <w:rsid w:val="000A1030"/>
    <w:rsid w:val="000A2849"/>
    <w:rsid w:val="000A2F37"/>
    <w:rsid w:val="000A4595"/>
    <w:rsid w:val="000A4E16"/>
    <w:rsid w:val="000A6706"/>
    <w:rsid w:val="000A7290"/>
    <w:rsid w:val="000B0CBE"/>
    <w:rsid w:val="000B2A3C"/>
    <w:rsid w:val="000B6109"/>
    <w:rsid w:val="000B715C"/>
    <w:rsid w:val="000B7CFF"/>
    <w:rsid w:val="000C05C9"/>
    <w:rsid w:val="000C1021"/>
    <w:rsid w:val="000C1B24"/>
    <w:rsid w:val="000C1FB8"/>
    <w:rsid w:val="000C3A5C"/>
    <w:rsid w:val="000C3D4A"/>
    <w:rsid w:val="000C4DBC"/>
    <w:rsid w:val="000C68CD"/>
    <w:rsid w:val="000D1D37"/>
    <w:rsid w:val="000D2212"/>
    <w:rsid w:val="000D265D"/>
    <w:rsid w:val="000D3B42"/>
    <w:rsid w:val="000D544B"/>
    <w:rsid w:val="000D5472"/>
    <w:rsid w:val="000D5640"/>
    <w:rsid w:val="000E0A38"/>
    <w:rsid w:val="000E1237"/>
    <w:rsid w:val="000E3606"/>
    <w:rsid w:val="000E3A19"/>
    <w:rsid w:val="000E5172"/>
    <w:rsid w:val="000E5649"/>
    <w:rsid w:val="000E63EB"/>
    <w:rsid w:val="000E648E"/>
    <w:rsid w:val="000F0F08"/>
    <w:rsid w:val="000F27F5"/>
    <w:rsid w:val="000F29CA"/>
    <w:rsid w:val="000F37F7"/>
    <w:rsid w:val="000F4E7C"/>
    <w:rsid w:val="000F6C08"/>
    <w:rsid w:val="000F753C"/>
    <w:rsid w:val="00100E60"/>
    <w:rsid w:val="00100F93"/>
    <w:rsid w:val="00101907"/>
    <w:rsid w:val="00105B4F"/>
    <w:rsid w:val="00105C32"/>
    <w:rsid w:val="001100ED"/>
    <w:rsid w:val="00110429"/>
    <w:rsid w:val="00113DBA"/>
    <w:rsid w:val="00116163"/>
    <w:rsid w:val="00117C85"/>
    <w:rsid w:val="00117E9A"/>
    <w:rsid w:val="00125B71"/>
    <w:rsid w:val="001260AC"/>
    <w:rsid w:val="00126541"/>
    <w:rsid w:val="00127970"/>
    <w:rsid w:val="0013013F"/>
    <w:rsid w:val="00131155"/>
    <w:rsid w:val="0013184D"/>
    <w:rsid w:val="0013228E"/>
    <w:rsid w:val="0013512E"/>
    <w:rsid w:val="0013569B"/>
    <w:rsid w:val="00140515"/>
    <w:rsid w:val="00140952"/>
    <w:rsid w:val="00141F04"/>
    <w:rsid w:val="00142457"/>
    <w:rsid w:val="00144801"/>
    <w:rsid w:val="00144C6D"/>
    <w:rsid w:val="00146496"/>
    <w:rsid w:val="00147165"/>
    <w:rsid w:val="00147724"/>
    <w:rsid w:val="00147E25"/>
    <w:rsid w:val="00150681"/>
    <w:rsid w:val="001548C0"/>
    <w:rsid w:val="00154975"/>
    <w:rsid w:val="00156AD6"/>
    <w:rsid w:val="00157D8E"/>
    <w:rsid w:val="0016025E"/>
    <w:rsid w:val="00160590"/>
    <w:rsid w:val="00160DB0"/>
    <w:rsid w:val="001615EE"/>
    <w:rsid w:val="00161905"/>
    <w:rsid w:val="00163147"/>
    <w:rsid w:val="00163E1E"/>
    <w:rsid w:val="00163E82"/>
    <w:rsid w:val="0016564F"/>
    <w:rsid w:val="001663C0"/>
    <w:rsid w:val="00166871"/>
    <w:rsid w:val="001701FF"/>
    <w:rsid w:val="0017240E"/>
    <w:rsid w:val="001766C3"/>
    <w:rsid w:val="00176D56"/>
    <w:rsid w:val="001806B7"/>
    <w:rsid w:val="00180915"/>
    <w:rsid w:val="00181D83"/>
    <w:rsid w:val="0018341D"/>
    <w:rsid w:val="00184FD9"/>
    <w:rsid w:val="001862DC"/>
    <w:rsid w:val="00186AB6"/>
    <w:rsid w:val="0018774B"/>
    <w:rsid w:val="00192FC0"/>
    <w:rsid w:val="0019367D"/>
    <w:rsid w:val="00195294"/>
    <w:rsid w:val="001959A8"/>
    <w:rsid w:val="00196663"/>
    <w:rsid w:val="0019670B"/>
    <w:rsid w:val="00197B24"/>
    <w:rsid w:val="001A26C5"/>
    <w:rsid w:val="001A4416"/>
    <w:rsid w:val="001A5B4B"/>
    <w:rsid w:val="001A667E"/>
    <w:rsid w:val="001A7E20"/>
    <w:rsid w:val="001B11BE"/>
    <w:rsid w:val="001B1515"/>
    <w:rsid w:val="001B1626"/>
    <w:rsid w:val="001B16E5"/>
    <w:rsid w:val="001C2B5A"/>
    <w:rsid w:val="001C51DC"/>
    <w:rsid w:val="001C54B3"/>
    <w:rsid w:val="001C55AE"/>
    <w:rsid w:val="001C7A7C"/>
    <w:rsid w:val="001D0236"/>
    <w:rsid w:val="001D06A4"/>
    <w:rsid w:val="001D078F"/>
    <w:rsid w:val="001D1485"/>
    <w:rsid w:val="001D1593"/>
    <w:rsid w:val="001D37DE"/>
    <w:rsid w:val="001D3F29"/>
    <w:rsid w:val="001D471E"/>
    <w:rsid w:val="001D77CC"/>
    <w:rsid w:val="001E0C21"/>
    <w:rsid w:val="001E22ED"/>
    <w:rsid w:val="001E39F8"/>
    <w:rsid w:val="001E441A"/>
    <w:rsid w:val="001E5621"/>
    <w:rsid w:val="001E7604"/>
    <w:rsid w:val="001E7E4B"/>
    <w:rsid w:val="001F110F"/>
    <w:rsid w:val="001F1A6B"/>
    <w:rsid w:val="001F38B0"/>
    <w:rsid w:val="001F6BC9"/>
    <w:rsid w:val="00203935"/>
    <w:rsid w:val="00206B95"/>
    <w:rsid w:val="00210D3D"/>
    <w:rsid w:val="0021219A"/>
    <w:rsid w:val="002123E1"/>
    <w:rsid w:val="00212AAE"/>
    <w:rsid w:val="00214AEA"/>
    <w:rsid w:val="00215DEE"/>
    <w:rsid w:val="0021746F"/>
    <w:rsid w:val="0022079A"/>
    <w:rsid w:val="00220BE2"/>
    <w:rsid w:val="002221BC"/>
    <w:rsid w:val="00224369"/>
    <w:rsid w:val="00225C96"/>
    <w:rsid w:val="00225CFF"/>
    <w:rsid w:val="002261DE"/>
    <w:rsid w:val="002275C7"/>
    <w:rsid w:val="00230D24"/>
    <w:rsid w:val="002312F4"/>
    <w:rsid w:val="002324B4"/>
    <w:rsid w:val="002335DE"/>
    <w:rsid w:val="002346E0"/>
    <w:rsid w:val="00235C20"/>
    <w:rsid w:val="00236BB0"/>
    <w:rsid w:val="00244FCC"/>
    <w:rsid w:val="00247D52"/>
    <w:rsid w:val="00251E0F"/>
    <w:rsid w:val="0025260C"/>
    <w:rsid w:val="00255E6C"/>
    <w:rsid w:val="00257645"/>
    <w:rsid w:val="0026250B"/>
    <w:rsid w:val="00262B0C"/>
    <w:rsid w:val="00263B45"/>
    <w:rsid w:val="00264060"/>
    <w:rsid w:val="0026423E"/>
    <w:rsid w:val="00266A62"/>
    <w:rsid w:val="00280CD1"/>
    <w:rsid w:val="0028161E"/>
    <w:rsid w:val="0028166A"/>
    <w:rsid w:val="00281693"/>
    <w:rsid w:val="00281BB5"/>
    <w:rsid w:val="00282AD4"/>
    <w:rsid w:val="00283506"/>
    <w:rsid w:val="00283DD7"/>
    <w:rsid w:val="00287478"/>
    <w:rsid w:val="002907DB"/>
    <w:rsid w:val="00291B4F"/>
    <w:rsid w:val="002930A2"/>
    <w:rsid w:val="00293E54"/>
    <w:rsid w:val="0029429F"/>
    <w:rsid w:val="002963E1"/>
    <w:rsid w:val="002A1249"/>
    <w:rsid w:val="002A2F93"/>
    <w:rsid w:val="002A48E5"/>
    <w:rsid w:val="002A5746"/>
    <w:rsid w:val="002A5812"/>
    <w:rsid w:val="002A7D9E"/>
    <w:rsid w:val="002B1125"/>
    <w:rsid w:val="002B14CD"/>
    <w:rsid w:val="002B4AD9"/>
    <w:rsid w:val="002B61AD"/>
    <w:rsid w:val="002B6947"/>
    <w:rsid w:val="002B6CCF"/>
    <w:rsid w:val="002C0636"/>
    <w:rsid w:val="002C1B46"/>
    <w:rsid w:val="002C326F"/>
    <w:rsid w:val="002C6AC5"/>
    <w:rsid w:val="002D03C3"/>
    <w:rsid w:val="002D0FC3"/>
    <w:rsid w:val="002D44DF"/>
    <w:rsid w:val="002D6099"/>
    <w:rsid w:val="002D75B4"/>
    <w:rsid w:val="002E03A9"/>
    <w:rsid w:val="002E0916"/>
    <w:rsid w:val="002E7C7F"/>
    <w:rsid w:val="002F0BD1"/>
    <w:rsid w:val="002F12E2"/>
    <w:rsid w:val="002F27AF"/>
    <w:rsid w:val="002F38C9"/>
    <w:rsid w:val="002F424C"/>
    <w:rsid w:val="002F508E"/>
    <w:rsid w:val="002F7425"/>
    <w:rsid w:val="002F7FC8"/>
    <w:rsid w:val="003033F2"/>
    <w:rsid w:val="00306DCE"/>
    <w:rsid w:val="003072E4"/>
    <w:rsid w:val="0030777B"/>
    <w:rsid w:val="0031078E"/>
    <w:rsid w:val="00312D58"/>
    <w:rsid w:val="00313300"/>
    <w:rsid w:val="003133C5"/>
    <w:rsid w:val="0031341F"/>
    <w:rsid w:val="00313619"/>
    <w:rsid w:val="003141E4"/>
    <w:rsid w:val="00317C24"/>
    <w:rsid w:val="00321213"/>
    <w:rsid w:val="00321408"/>
    <w:rsid w:val="00321F66"/>
    <w:rsid w:val="003233A3"/>
    <w:rsid w:val="003248DD"/>
    <w:rsid w:val="00325104"/>
    <w:rsid w:val="00327783"/>
    <w:rsid w:val="00334C12"/>
    <w:rsid w:val="00334C82"/>
    <w:rsid w:val="0033563E"/>
    <w:rsid w:val="00337232"/>
    <w:rsid w:val="003373D3"/>
    <w:rsid w:val="0034070F"/>
    <w:rsid w:val="003411AE"/>
    <w:rsid w:val="00342588"/>
    <w:rsid w:val="0034397D"/>
    <w:rsid w:val="00346576"/>
    <w:rsid w:val="0035032B"/>
    <w:rsid w:val="003511F3"/>
    <w:rsid w:val="00351412"/>
    <w:rsid w:val="003524E0"/>
    <w:rsid w:val="00354107"/>
    <w:rsid w:val="00354978"/>
    <w:rsid w:val="00355117"/>
    <w:rsid w:val="00355E24"/>
    <w:rsid w:val="00357060"/>
    <w:rsid w:val="00361853"/>
    <w:rsid w:val="00363524"/>
    <w:rsid w:val="00364B69"/>
    <w:rsid w:val="00367725"/>
    <w:rsid w:val="0036783E"/>
    <w:rsid w:val="00372625"/>
    <w:rsid w:val="00372A0C"/>
    <w:rsid w:val="003731ED"/>
    <w:rsid w:val="00382AF9"/>
    <w:rsid w:val="0038457A"/>
    <w:rsid w:val="00384A7D"/>
    <w:rsid w:val="003856CE"/>
    <w:rsid w:val="003862CC"/>
    <w:rsid w:val="003864C9"/>
    <w:rsid w:val="00386746"/>
    <w:rsid w:val="00396678"/>
    <w:rsid w:val="003A0A8E"/>
    <w:rsid w:val="003A162B"/>
    <w:rsid w:val="003A2F75"/>
    <w:rsid w:val="003A662B"/>
    <w:rsid w:val="003B06B9"/>
    <w:rsid w:val="003B4ED4"/>
    <w:rsid w:val="003C03A9"/>
    <w:rsid w:val="003C0C69"/>
    <w:rsid w:val="003C1D6C"/>
    <w:rsid w:val="003C289B"/>
    <w:rsid w:val="003C29A4"/>
    <w:rsid w:val="003C483B"/>
    <w:rsid w:val="003C677F"/>
    <w:rsid w:val="003C7261"/>
    <w:rsid w:val="003D2FF3"/>
    <w:rsid w:val="003D4E7A"/>
    <w:rsid w:val="003E0DB3"/>
    <w:rsid w:val="003E144D"/>
    <w:rsid w:val="003E352D"/>
    <w:rsid w:val="003E68FE"/>
    <w:rsid w:val="003E696F"/>
    <w:rsid w:val="003E6BAC"/>
    <w:rsid w:val="003E7F8A"/>
    <w:rsid w:val="003F03AC"/>
    <w:rsid w:val="003F1466"/>
    <w:rsid w:val="003F1601"/>
    <w:rsid w:val="003F2365"/>
    <w:rsid w:val="003F3A38"/>
    <w:rsid w:val="003F531E"/>
    <w:rsid w:val="003F7BEA"/>
    <w:rsid w:val="003F7C6A"/>
    <w:rsid w:val="004042F2"/>
    <w:rsid w:val="004077A5"/>
    <w:rsid w:val="004113F6"/>
    <w:rsid w:val="00411B47"/>
    <w:rsid w:val="00417A61"/>
    <w:rsid w:val="00417E6E"/>
    <w:rsid w:val="004240D9"/>
    <w:rsid w:val="00424B85"/>
    <w:rsid w:val="0043082E"/>
    <w:rsid w:val="00430E90"/>
    <w:rsid w:val="00433345"/>
    <w:rsid w:val="00433CDE"/>
    <w:rsid w:val="00433D4B"/>
    <w:rsid w:val="00435641"/>
    <w:rsid w:val="00436342"/>
    <w:rsid w:val="0043651F"/>
    <w:rsid w:val="0043689D"/>
    <w:rsid w:val="00436A24"/>
    <w:rsid w:val="00436F6C"/>
    <w:rsid w:val="004374E0"/>
    <w:rsid w:val="004379F7"/>
    <w:rsid w:val="00437D4D"/>
    <w:rsid w:val="004428BF"/>
    <w:rsid w:val="00443DCA"/>
    <w:rsid w:val="00446FBB"/>
    <w:rsid w:val="00447F53"/>
    <w:rsid w:val="00453494"/>
    <w:rsid w:val="00453C09"/>
    <w:rsid w:val="00456331"/>
    <w:rsid w:val="00456609"/>
    <w:rsid w:val="00460532"/>
    <w:rsid w:val="00464D85"/>
    <w:rsid w:val="00470963"/>
    <w:rsid w:val="00471092"/>
    <w:rsid w:val="00472B1D"/>
    <w:rsid w:val="00474E06"/>
    <w:rsid w:val="00475179"/>
    <w:rsid w:val="00476D65"/>
    <w:rsid w:val="004808D0"/>
    <w:rsid w:val="00485CC8"/>
    <w:rsid w:val="00486253"/>
    <w:rsid w:val="004862F3"/>
    <w:rsid w:val="004865BB"/>
    <w:rsid w:val="004917D2"/>
    <w:rsid w:val="004920E5"/>
    <w:rsid w:val="004925F9"/>
    <w:rsid w:val="004941E9"/>
    <w:rsid w:val="0049560A"/>
    <w:rsid w:val="00497910"/>
    <w:rsid w:val="004A0774"/>
    <w:rsid w:val="004A10D0"/>
    <w:rsid w:val="004A1C2E"/>
    <w:rsid w:val="004A5B1B"/>
    <w:rsid w:val="004A686B"/>
    <w:rsid w:val="004B1129"/>
    <w:rsid w:val="004B166A"/>
    <w:rsid w:val="004B5BFC"/>
    <w:rsid w:val="004C1320"/>
    <w:rsid w:val="004C1EAB"/>
    <w:rsid w:val="004C3AF4"/>
    <w:rsid w:val="004C4E67"/>
    <w:rsid w:val="004C7B7C"/>
    <w:rsid w:val="004D001D"/>
    <w:rsid w:val="004D0ABF"/>
    <w:rsid w:val="004D0E12"/>
    <w:rsid w:val="004D4B87"/>
    <w:rsid w:val="004D67A2"/>
    <w:rsid w:val="004D7186"/>
    <w:rsid w:val="004D7DFB"/>
    <w:rsid w:val="004E581B"/>
    <w:rsid w:val="004F2F26"/>
    <w:rsid w:val="004F37F2"/>
    <w:rsid w:val="004F47D3"/>
    <w:rsid w:val="004F50D3"/>
    <w:rsid w:val="004F7F10"/>
    <w:rsid w:val="0050162A"/>
    <w:rsid w:val="00501D0D"/>
    <w:rsid w:val="00504422"/>
    <w:rsid w:val="005047F9"/>
    <w:rsid w:val="005063C1"/>
    <w:rsid w:val="00512CE3"/>
    <w:rsid w:val="00513E14"/>
    <w:rsid w:val="005141E6"/>
    <w:rsid w:val="00514F2F"/>
    <w:rsid w:val="005166B9"/>
    <w:rsid w:val="00517BA7"/>
    <w:rsid w:val="00520BBB"/>
    <w:rsid w:val="005231F5"/>
    <w:rsid w:val="00524F84"/>
    <w:rsid w:val="00527EFB"/>
    <w:rsid w:val="00531011"/>
    <w:rsid w:val="0053180C"/>
    <w:rsid w:val="00532875"/>
    <w:rsid w:val="00533D4B"/>
    <w:rsid w:val="00540EA0"/>
    <w:rsid w:val="00541BE9"/>
    <w:rsid w:val="00543EC8"/>
    <w:rsid w:val="00545247"/>
    <w:rsid w:val="00547816"/>
    <w:rsid w:val="00547F30"/>
    <w:rsid w:val="00550409"/>
    <w:rsid w:val="00551D00"/>
    <w:rsid w:val="00555D02"/>
    <w:rsid w:val="0055601B"/>
    <w:rsid w:val="00556151"/>
    <w:rsid w:val="005600D6"/>
    <w:rsid w:val="005600E4"/>
    <w:rsid w:val="005647C9"/>
    <w:rsid w:val="00566C2B"/>
    <w:rsid w:val="00567D74"/>
    <w:rsid w:val="0057126C"/>
    <w:rsid w:val="0057716F"/>
    <w:rsid w:val="005812C8"/>
    <w:rsid w:val="00582A93"/>
    <w:rsid w:val="00583969"/>
    <w:rsid w:val="005858C1"/>
    <w:rsid w:val="0059193C"/>
    <w:rsid w:val="005938EF"/>
    <w:rsid w:val="005A05BD"/>
    <w:rsid w:val="005A2398"/>
    <w:rsid w:val="005A2C67"/>
    <w:rsid w:val="005A52CF"/>
    <w:rsid w:val="005A58E9"/>
    <w:rsid w:val="005A6D78"/>
    <w:rsid w:val="005A7DC6"/>
    <w:rsid w:val="005B1D9A"/>
    <w:rsid w:val="005B5C0B"/>
    <w:rsid w:val="005B78DD"/>
    <w:rsid w:val="005C27DA"/>
    <w:rsid w:val="005C594D"/>
    <w:rsid w:val="005C61AD"/>
    <w:rsid w:val="005C75A9"/>
    <w:rsid w:val="005C7B5A"/>
    <w:rsid w:val="005D0CCB"/>
    <w:rsid w:val="005D3450"/>
    <w:rsid w:val="005D71D0"/>
    <w:rsid w:val="005E4291"/>
    <w:rsid w:val="005E543C"/>
    <w:rsid w:val="005E5D34"/>
    <w:rsid w:val="005E7D83"/>
    <w:rsid w:val="005F2745"/>
    <w:rsid w:val="005F27EF"/>
    <w:rsid w:val="005F756E"/>
    <w:rsid w:val="005F7D39"/>
    <w:rsid w:val="00600785"/>
    <w:rsid w:val="00601EC4"/>
    <w:rsid w:val="0060604D"/>
    <w:rsid w:val="00606810"/>
    <w:rsid w:val="006079FE"/>
    <w:rsid w:val="00607E4D"/>
    <w:rsid w:val="00610297"/>
    <w:rsid w:val="006116D1"/>
    <w:rsid w:val="0061266C"/>
    <w:rsid w:val="00613731"/>
    <w:rsid w:val="00613C53"/>
    <w:rsid w:val="006156D8"/>
    <w:rsid w:val="00622D11"/>
    <w:rsid w:val="00624AFC"/>
    <w:rsid w:val="0062703F"/>
    <w:rsid w:val="00630C56"/>
    <w:rsid w:val="00635E1B"/>
    <w:rsid w:val="00636D29"/>
    <w:rsid w:val="00636EE3"/>
    <w:rsid w:val="0063718E"/>
    <w:rsid w:val="00640726"/>
    <w:rsid w:val="006455E6"/>
    <w:rsid w:val="00646A40"/>
    <w:rsid w:val="0065097D"/>
    <w:rsid w:val="00651340"/>
    <w:rsid w:val="00651646"/>
    <w:rsid w:val="00654ADE"/>
    <w:rsid w:val="00656329"/>
    <w:rsid w:val="00660C67"/>
    <w:rsid w:val="00661744"/>
    <w:rsid w:val="006619B1"/>
    <w:rsid w:val="00662A6A"/>
    <w:rsid w:val="0066304E"/>
    <w:rsid w:val="00663496"/>
    <w:rsid w:val="0066640D"/>
    <w:rsid w:val="006671B6"/>
    <w:rsid w:val="006674DF"/>
    <w:rsid w:val="00667C69"/>
    <w:rsid w:val="00675080"/>
    <w:rsid w:val="00675F12"/>
    <w:rsid w:val="006768F8"/>
    <w:rsid w:val="006777B2"/>
    <w:rsid w:val="006777FF"/>
    <w:rsid w:val="00677B4F"/>
    <w:rsid w:val="006823AD"/>
    <w:rsid w:val="00684163"/>
    <w:rsid w:val="00685146"/>
    <w:rsid w:val="00685234"/>
    <w:rsid w:val="0068602D"/>
    <w:rsid w:val="00686B4D"/>
    <w:rsid w:val="00686F0C"/>
    <w:rsid w:val="00690456"/>
    <w:rsid w:val="00691499"/>
    <w:rsid w:val="00694B15"/>
    <w:rsid w:val="006952CD"/>
    <w:rsid w:val="00695830"/>
    <w:rsid w:val="006968B7"/>
    <w:rsid w:val="00697CDD"/>
    <w:rsid w:val="006A23B0"/>
    <w:rsid w:val="006A2A12"/>
    <w:rsid w:val="006A2A58"/>
    <w:rsid w:val="006A3279"/>
    <w:rsid w:val="006A33EF"/>
    <w:rsid w:val="006A5209"/>
    <w:rsid w:val="006B07EC"/>
    <w:rsid w:val="006B09CB"/>
    <w:rsid w:val="006B0C6B"/>
    <w:rsid w:val="006B3A75"/>
    <w:rsid w:val="006B4CEF"/>
    <w:rsid w:val="006B5AC5"/>
    <w:rsid w:val="006B68C2"/>
    <w:rsid w:val="006B781B"/>
    <w:rsid w:val="006B7E42"/>
    <w:rsid w:val="006C1310"/>
    <w:rsid w:val="006C1F9F"/>
    <w:rsid w:val="006C2E2E"/>
    <w:rsid w:val="006C319B"/>
    <w:rsid w:val="006C3F38"/>
    <w:rsid w:val="006C5B88"/>
    <w:rsid w:val="006C667C"/>
    <w:rsid w:val="006C71B3"/>
    <w:rsid w:val="006C740C"/>
    <w:rsid w:val="006D1696"/>
    <w:rsid w:val="006D2477"/>
    <w:rsid w:val="006D278A"/>
    <w:rsid w:val="006D29BF"/>
    <w:rsid w:val="006D5C96"/>
    <w:rsid w:val="006E012B"/>
    <w:rsid w:val="006E235A"/>
    <w:rsid w:val="006E27E2"/>
    <w:rsid w:val="006E4AF9"/>
    <w:rsid w:val="006E6699"/>
    <w:rsid w:val="006F1067"/>
    <w:rsid w:val="006F4ADA"/>
    <w:rsid w:val="006F5309"/>
    <w:rsid w:val="006F581C"/>
    <w:rsid w:val="006F6ADC"/>
    <w:rsid w:val="00702534"/>
    <w:rsid w:val="0070276E"/>
    <w:rsid w:val="00702E88"/>
    <w:rsid w:val="00703765"/>
    <w:rsid w:val="00703C5F"/>
    <w:rsid w:val="007046D6"/>
    <w:rsid w:val="00707AA4"/>
    <w:rsid w:val="00715A6A"/>
    <w:rsid w:val="00715D94"/>
    <w:rsid w:val="0071634D"/>
    <w:rsid w:val="00717924"/>
    <w:rsid w:val="00725228"/>
    <w:rsid w:val="00726B61"/>
    <w:rsid w:val="007304B5"/>
    <w:rsid w:val="00732ECF"/>
    <w:rsid w:val="007345EA"/>
    <w:rsid w:val="00735031"/>
    <w:rsid w:val="007357AA"/>
    <w:rsid w:val="007363E9"/>
    <w:rsid w:val="00737A6C"/>
    <w:rsid w:val="00740B66"/>
    <w:rsid w:val="00742BBD"/>
    <w:rsid w:val="007450AB"/>
    <w:rsid w:val="00745974"/>
    <w:rsid w:val="007467EB"/>
    <w:rsid w:val="0075107F"/>
    <w:rsid w:val="00752489"/>
    <w:rsid w:val="00752808"/>
    <w:rsid w:val="007545BC"/>
    <w:rsid w:val="00755A4B"/>
    <w:rsid w:val="00762649"/>
    <w:rsid w:val="00764E8B"/>
    <w:rsid w:val="00766FCF"/>
    <w:rsid w:val="00771E55"/>
    <w:rsid w:val="0077491B"/>
    <w:rsid w:val="0077541B"/>
    <w:rsid w:val="007759CF"/>
    <w:rsid w:val="0077675C"/>
    <w:rsid w:val="0078234D"/>
    <w:rsid w:val="007826FF"/>
    <w:rsid w:val="00782981"/>
    <w:rsid w:val="007834B3"/>
    <w:rsid w:val="007878FC"/>
    <w:rsid w:val="00787BCC"/>
    <w:rsid w:val="0079141E"/>
    <w:rsid w:val="00792EE8"/>
    <w:rsid w:val="00792F8F"/>
    <w:rsid w:val="007953E0"/>
    <w:rsid w:val="0079679F"/>
    <w:rsid w:val="007A18A4"/>
    <w:rsid w:val="007A47B3"/>
    <w:rsid w:val="007A4D97"/>
    <w:rsid w:val="007A5353"/>
    <w:rsid w:val="007A7CEF"/>
    <w:rsid w:val="007B0BD8"/>
    <w:rsid w:val="007B14A0"/>
    <w:rsid w:val="007B2C03"/>
    <w:rsid w:val="007B716E"/>
    <w:rsid w:val="007B7991"/>
    <w:rsid w:val="007C115E"/>
    <w:rsid w:val="007C2A52"/>
    <w:rsid w:val="007C46C6"/>
    <w:rsid w:val="007C677E"/>
    <w:rsid w:val="007C7C8E"/>
    <w:rsid w:val="007D07CC"/>
    <w:rsid w:val="007D0970"/>
    <w:rsid w:val="007D4975"/>
    <w:rsid w:val="007D54CB"/>
    <w:rsid w:val="007D584E"/>
    <w:rsid w:val="007D5D9B"/>
    <w:rsid w:val="007D6FC7"/>
    <w:rsid w:val="007D7026"/>
    <w:rsid w:val="007D7214"/>
    <w:rsid w:val="007E0FA4"/>
    <w:rsid w:val="007E186A"/>
    <w:rsid w:val="007E2EAE"/>
    <w:rsid w:val="007E4288"/>
    <w:rsid w:val="007E495C"/>
    <w:rsid w:val="007F277A"/>
    <w:rsid w:val="007F33A6"/>
    <w:rsid w:val="00800B82"/>
    <w:rsid w:val="008014CC"/>
    <w:rsid w:val="00802547"/>
    <w:rsid w:val="00803D34"/>
    <w:rsid w:val="00804471"/>
    <w:rsid w:val="008064C6"/>
    <w:rsid w:val="00806805"/>
    <w:rsid w:val="0081078A"/>
    <w:rsid w:val="00811CE4"/>
    <w:rsid w:val="00811EBA"/>
    <w:rsid w:val="008127DA"/>
    <w:rsid w:val="008141DA"/>
    <w:rsid w:val="008148C8"/>
    <w:rsid w:val="00823E60"/>
    <w:rsid w:val="0083002C"/>
    <w:rsid w:val="0083150C"/>
    <w:rsid w:val="00832520"/>
    <w:rsid w:val="008355A3"/>
    <w:rsid w:val="00835F45"/>
    <w:rsid w:val="008371AE"/>
    <w:rsid w:val="008371FD"/>
    <w:rsid w:val="00837E51"/>
    <w:rsid w:val="0084119F"/>
    <w:rsid w:val="008435EB"/>
    <w:rsid w:val="008437B5"/>
    <w:rsid w:val="00845F40"/>
    <w:rsid w:val="00850A7E"/>
    <w:rsid w:val="00850FE7"/>
    <w:rsid w:val="00851979"/>
    <w:rsid w:val="00856B45"/>
    <w:rsid w:val="008616E2"/>
    <w:rsid w:val="008714EE"/>
    <w:rsid w:val="008736CB"/>
    <w:rsid w:val="00874A34"/>
    <w:rsid w:val="00880217"/>
    <w:rsid w:val="00881FDF"/>
    <w:rsid w:val="008851BB"/>
    <w:rsid w:val="008871FF"/>
    <w:rsid w:val="00887E56"/>
    <w:rsid w:val="0089072C"/>
    <w:rsid w:val="00891C39"/>
    <w:rsid w:val="00892976"/>
    <w:rsid w:val="0089342F"/>
    <w:rsid w:val="008942B9"/>
    <w:rsid w:val="0089492E"/>
    <w:rsid w:val="00896474"/>
    <w:rsid w:val="00897146"/>
    <w:rsid w:val="008A0390"/>
    <w:rsid w:val="008A3C8F"/>
    <w:rsid w:val="008A5D3E"/>
    <w:rsid w:val="008A5F9B"/>
    <w:rsid w:val="008B0CE8"/>
    <w:rsid w:val="008B1D53"/>
    <w:rsid w:val="008B1FFE"/>
    <w:rsid w:val="008B45D4"/>
    <w:rsid w:val="008B6276"/>
    <w:rsid w:val="008B779A"/>
    <w:rsid w:val="008C077D"/>
    <w:rsid w:val="008C1BE8"/>
    <w:rsid w:val="008C4F03"/>
    <w:rsid w:val="008C6686"/>
    <w:rsid w:val="008C7191"/>
    <w:rsid w:val="008D0455"/>
    <w:rsid w:val="008D0793"/>
    <w:rsid w:val="008D141D"/>
    <w:rsid w:val="008D4D84"/>
    <w:rsid w:val="008D4DCD"/>
    <w:rsid w:val="008E1304"/>
    <w:rsid w:val="008E3721"/>
    <w:rsid w:val="008E5CD2"/>
    <w:rsid w:val="008F0F5B"/>
    <w:rsid w:val="008F1088"/>
    <w:rsid w:val="008F19F5"/>
    <w:rsid w:val="008F2B51"/>
    <w:rsid w:val="008F5331"/>
    <w:rsid w:val="008F5B49"/>
    <w:rsid w:val="0090083F"/>
    <w:rsid w:val="00900F89"/>
    <w:rsid w:val="00903497"/>
    <w:rsid w:val="00905F64"/>
    <w:rsid w:val="00907D73"/>
    <w:rsid w:val="009128DE"/>
    <w:rsid w:val="00914071"/>
    <w:rsid w:val="00914416"/>
    <w:rsid w:val="009146ED"/>
    <w:rsid w:val="00914A44"/>
    <w:rsid w:val="00916919"/>
    <w:rsid w:val="00916D2C"/>
    <w:rsid w:val="0092245A"/>
    <w:rsid w:val="009233C2"/>
    <w:rsid w:val="00927D65"/>
    <w:rsid w:val="00930496"/>
    <w:rsid w:val="009321C4"/>
    <w:rsid w:val="00933740"/>
    <w:rsid w:val="00934395"/>
    <w:rsid w:val="009348C1"/>
    <w:rsid w:val="0094122D"/>
    <w:rsid w:val="0094181D"/>
    <w:rsid w:val="00941E36"/>
    <w:rsid w:val="0094363A"/>
    <w:rsid w:val="00943A08"/>
    <w:rsid w:val="00944E23"/>
    <w:rsid w:val="00945307"/>
    <w:rsid w:val="009454E7"/>
    <w:rsid w:val="00945A3B"/>
    <w:rsid w:val="00945C78"/>
    <w:rsid w:val="0094733E"/>
    <w:rsid w:val="00950D89"/>
    <w:rsid w:val="00951AB8"/>
    <w:rsid w:val="00953248"/>
    <w:rsid w:val="0095378C"/>
    <w:rsid w:val="0095530E"/>
    <w:rsid w:val="00956034"/>
    <w:rsid w:val="009576C1"/>
    <w:rsid w:val="00957A31"/>
    <w:rsid w:val="00960B89"/>
    <w:rsid w:val="0096103E"/>
    <w:rsid w:val="00963C86"/>
    <w:rsid w:val="00967444"/>
    <w:rsid w:val="00967C08"/>
    <w:rsid w:val="00967C23"/>
    <w:rsid w:val="0097392F"/>
    <w:rsid w:val="0097523E"/>
    <w:rsid w:val="009769A7"/>
    <w:rsid w:val="009831A4"/>
    <w:rsid w:val="0098396D"/>
    <w:rsid w:val="00987128"/>
    <w:rsid w:val="00990D85"/>
    <w:rsid w:val="00991A91"/>
    <w:rsid w:val="00993830"/>
    <w:rsid w:val="009A0791"/>
    <w:rsid w:val="009A1D44"/>
    <w:rsid w:val="009A5DCF"/>
    <w:rsid w:val="009B2FAF"/>
    <w:rsid w:val="009B31A1"/>
    <w:rsid w:val="009B32E1"/>
    <w:rsid w:val="009C6AC7"/>
    <w:rsid w:val="009D0497"/>
    <w:rsid w:val="009D31B1"/>
    <w:rsid w:val="009D3CEE"/>
    <w:rsid w:val="009D5255"/>
    <w:rsid w:val="009D6876"/>
    <w:rsid w:val="009E57B0"/>
    <w:rsid w:val="009E6F20"/>
    <w:rsid w:val="009E77B9"/>
    <w:rsid w:val="009F1BF2"/>
    <w:rsid w:val="009F3A2A"/>
    <w:rsid w:val="009F3EEB"/>
    <w:rsid w:val="009F6F6D"/>
    <w:rsid w:val="00A0075A"/>
    <w:rsid w:val="00A0121B"/>
    <w:rsid w:val="00A0292C"/>
    <w:rsid w:val="00A049DF"/>
    <w:rsid w:val="00A05F99"/>
    <w:rsid w:val="00A06470"/>
    <w:rsid w:val="00A06D1A"/>
    <w:rsid w:val="00A07453"/>
    <w:rsid w:val="00A130D3"/>
    <w:rsid w:val="00A14B31"/>
    <w:rsid w:val="00A22344"/>
    <w:rsid w:val="00A22FCA"/>
    <w:rsid w:val="00A25D5A"/>
    <w:rsid w:val="00A260D6"/>
    <w:rsid w:val="00A26AA3"/>
    <w:rsid w:val="00A3330A"/>
    <w:rsid w:val="00A34B82"/>
    <w:rsid w:val="00A35FB9"/>
    <w:rsid w:val="00A367AF"/>
    <w:rsid w:val="00A3792A"/>
    <w:rsid w:val="00A40CA7"/>
    <w:rsid w:val="00A41152"/>
    <w:rsid w:val="00A42E05"/>
    <w:rsid w:val="00A45F4F"/>
    <w:rsid w:val="00A547BA"/>
    <w:rsid w:val="00A54FF1"/>
    <w:rsid w:val="00A55433"/>
    <w:rsid w:val="00A55566"/>
    <w:rsid w:val="00A55F10"/>
    <w:rsid w:val="00A57891"/>
    <w:rsid w:val="00A65B03"/>
    <w:rsid w:val="00A66DB0"/>
    <w:rsid w:val="00A73423"/>
    <w:rsid w:val="00A760C9"/>
    <w:rsid w:val="00A76C67"/>
    <w:rsid w:val="00A77BE3"/>
    <w:rsid w:val="00A80FB2"/>
    <w:rsid w:val="00A816CC"/>
    <w:rsid w:val="00A81E5F"/>
    <w:rsid w:val="00A82E15"/>
    <w:rsid w:val="00A82F19"/>
    <w:rsid w:val="00A83615"/>
    <w:rsid w:val="00A84E8A"/>
    <w:rsid w:val="00A86279"/>
    <w:rsid w:val="00A86EA2"/>
    <w:rsid w:val="00A87746"/>
    <w:rsid w:val="00A87A43"/>
    <w:rsid w:val="00A90B97"/>
    <w:rsid w:val="00A92CFD"/>
    <w:rsid w:val="00AA31A9"/>
    <w:rsid w:val="00AB0E68"/>
    <w:rsid w:val="00AB3418"/>
    <w:rsid w:val="00AB386C"/>
    <w:rsid w:val="00AB4DBD"/>
    <w:rsid w:val="00AB5497"/>
    <w:rsid w:val="00AB54A6"/>
    <w:rsid w:val="00AB7FB6"/>
    <w:rsid w:val="00AC257A"/>
    <w:rsid w:val="00AC257B"/>
    <w:rsid w:val="00AC2F8C"/>
    <w:rsid w:val="00AC4DD8"/>
    <w:rsid w:val="00AC6A8C"/>
    <w:rsid w:val="00AC79CD"/>
    <w:rsid w:val="00AC7C73"/>
    <w:rsid w:val="00AC7DBF"/>
    <w:rsid w:val="00AD1609"/>
    <w:rsid w:val="00AD2CC3"/>
    <w:rsid w:val="00AD378C"/>
    <w:rsid w:val="00AD3C15"/>
    <w:rsid w:val="00AD3D64"/>
    <w:rsid w:val="00AD4ECB"/>
    <w:rsid w:val="00AD73EE"/>
    <w:rsid w:val="00AE102A"/>
    <w:rsid w:val="00AE2AEB"/>
    <w:rsid w:val="00AE3DD9"/>
    <w:rsid w:val="00AF1CB9"/>
    <w:rsid w:val="00AF32CB"/>
    <w:rsid w:val="00AF416B"/>
    <w:rsid w:val="00AF4ACC"/>
    <w:rsid w:val="00AF5253"/>
    <w:rsid w:val="00AF63DC"/>
    <w:rsid w:val="00AF6C61"/>
    <w:rsid w:val="00AF7657"/>
    <w:rsid w:val="00B019CF"/>
    <w:rsid w:val="00B01CA7"/>
    <w:rsid w:val="00B03D6F"/>
    <w:rsid w:val="00B0440B"/>
    <w:rsid w:val="00B0626F"/>
    <w:rsid w:val="00B068A8"/>
    <w:rsid w:val="00B11435"/>
    <w:rsid w:val="00B13770"/>
    <w:rsid w:val="00B21632"/>
    <w:rsid w:val="00B22B9B"/>
    <w:rsid w:val="00B255AF"/>
    <w:rsid w:val="00B25A7D"/>
    <w:rsid w:val="00B25FF8"/>
    <w:rsid w:val="00B266F3"/>
    <w:rsid w:val="00B31F57"/>
    <w:rsid w:val="00B33D72"/>
    <w:rsid w:val="00B4072D"/>
    <w:rsid w:val="00B40BAF"/>
    <w:rsid w:val="00B4299A"/>
    <w:rsid w:val="00B43132"/>
    <w:rsid w:val="00B45165"/>
    <w:rsid w:val="00B45F93"/>
    <w:rsid w:val="00B4622A"/>
    <w:rsid w:val="00B56CDF"/>
    <w:rsid w:val="00B615C0"/>
    <w:rsid w:val="00B62136"/>
    <w:rsid w:val="00B6244D"/>
    <w:rsid w:val="00B62F23"/>
    <w:rsid w:val="00B640F4"/>
    <w:rsid w:val="00B6440F"/>
    <w:rsid w:val="00B65409"/>
    <w:rsid w:val="00B65B05"/>
    <w:rsid w:val="00B72579"/>
    <w:rsid w:val="00B72A2C"/>
    <w:rsid w:val="00B749D7"/>
    <w:rsid w:val="00B772EA"/>
    <w:rsid w:val="00B773D9"/>
    <w:rsid w:val="00B77729"/>
    <w:rsid w:val="00B8526D"/>
    <w:rsid w:val="00B85B2B"/>
    <w:rsid w:val="00B85EB9"/>
    <w:rsid w:val="00B864F8"/>
    <w:rsid w:val="00BA0948"/>
    <w:rsid w:val="00BA09CD"/>
    <w:rsid w:val="00BA0BB3"/>
    <w:rsid w:val="00BA13E7"/>
    <w:rsid w:val="00BA1F2A"/>
    <w:rsid w:val="00BA2A61"/>
    <w:rsid w:val="00BA3EDB"/>
    <w:rsid w:val="00BA4A2B"/>
    <w:rsid w:val="00BB1827"/>
    <w:rsid w:val="00BB3954"/>
    <w:rsid w:val="00BB47FC"/>
    <w:rsid w:val="00BB4873"/>
    <w:rsid w:val="00BB4A2B"/>
    <w:rsid w:val="00BC10D4"/>
    <w:rsid w:val="00BC2B34"/>
    <w:rsid w:val="00BC73E9"/>
    <w:rsid w:val="00BD00D6"/>
    <w:rsid w:val="00BD2C21"/>
    <w:rsid w:val="00BD51C5"/>
    <w:rsid w:val="00BD5AEC"/>
    <w:rsid w:val="00BD5B0C"/>
    <w:rsid w:val="00BD5DAD"/>
    <w:rsid w:val="00BE0F4E"/>
    <w:rsid w:val="00BE2472"/>
    <w:rsid w:val="00BE43FA"/>
    <w:rsid w:val="00BE451C"/>
    <w:rsid w:val="00BE521B"/>
    <w:rsid w:val="00BE6A41"/>
    <w:rsid w:val="00BE76A8"/>
    <w:rsid w:val="00BE7B6D"/>
    <w:rsid w:val="00BE7C9F"/>
    <w:rsid w:val="00BF0297"/>
    <w:rsid w:val="00BF20BC"/>
    <w:rsid w:val="00BF248A"/>
    <w:rsid w:val="00BF3705"/>
    <w:rsid w:val="00BF58FF"/>
    <w:rsid w:val="00BF6D89"/>
    <w:rsid w:val="00BF6F22"/>
    <w:rsid w:val="00C03717"/>
    <w:rsid w:val="00C05A40"/>
    <w:rsid w:val="00C05AC3"/>
    <w:rsid w:val="00C13FB4"/>
    <w:rsid w:val="00C15180"/>
    <w:rsid w:val="00C16294"/>
    <w:rsid w:val="00C17991"/>
    <w:rsid w:val="00C17A13"/>
    <w:rsid w:val="00C17E09"/>
    <w:rsid w:val="00C2022B"/>
    <w:rsid w:val="00C20C72"/>
    <w:rsid w:val="00C23945"/>
    <w:rsid w:val="00C301B3"/>
    <w:rsid w:val="00C309B5"/>
    <w:rsid w:val="00C31355"/>
    <w:rsid w:val="00C32443"/>
    <w:rsid w:val="00C32674"/>
    <w:rsid w:val="00C33C8E"/>
    <w:rsid w:val="00C36FBD"/>
    <w:rsid w:val="00C37BD1"/>
    <w:rsid w:val="00C41A34"/>
    <w:rsid w:val="00C45477"/>
    <w:rsid w:val="00C4780F"/>
    <w:rsid w:val="00C51233"/>
    <w:rsid w:val="00C52ACE"/>
    <w:rsid w:val="00C54A26"/>
    <w:rsid w:val="00C5737B"/>
    <w:rsid w:val="00C60D4D"/>
    <w:rsid w:val="00C60F21"/>
    <w:rsid w:val="00C61708"/>
    <w:rsid w:val="00C6226C"/>
    <w:rsid w:val="00C6319A"/>
    <w:rsid w:val="00C642F8"/>
    <w:rsid w:val="00C64950"/>
    <w:rsid w:val="00C66932"/>
    <w:rsid w:val="00C6728F"/>
    <w:rsid w:val="00C67CD1"/>
    <w:rsid w:val="00C7064A"/>
    <w:rsid w:val="00C712C8"/>
    <w:rsid w:val="00C71F67"/>
    <w:rsid w:val="00C74900"/>
    <w:rsid w:val="00C76235"/>
    <w:rsid w:val="00C76E62"/>
    <w:rsid w:val="00C77052"/>
    <w:rsid w:val="00C77BDB"/>
    <w:rsid w:val="00C80948"/>
    <w:rsid w:val="00C85472"/>
    <w:rsid w:val="00C87362"/>
    <w:rsid w:val="00C87CB5"/>
    <w:rsid w:val="00C9113F"/>
    <w:rsid w:val="00C92318"/>
    <w:rsid w:val="00C92345"/>
    <w:rsid w:val="00CA32FD"/>
    <w:rsid w:val="00CA440C"/>
    <w:rsid w:val="00CA7413"/>
    <w:rsid w:val="00CB3CF1"/>
    <w:rsid w:val="00CB3F1D"/>
    <w:rsid w:val="00CB406D"/>
    <w:rsid w:val="00CB6AFB"/>
    <w:rsid w:val="00CB6FB4"/>
    <w:rsid w:val="00CC0A89"/>
    <w:rsid w:val="00CC11D4"/>
    <w:rsid w:val="00CC1E6C"/>
    <w:rsid w:val="00CC3E0A"/>
    <w:rsid w:val="00CD1F9A"/>
    <w:rsid w:val="00CD3047"/>
    <w:rsid w:val="00CD3159"/>
    <w:rsid w:val="00CD38AE"/>
    <w:rsid w:val="00CD4558"/>
    <w:rsid w:val="00CE07A6"/>
    <w:rsid w:val="00CE28DA"/>
    <w:rsid w:val="00CE39DB"/>
    <w:rsid w:val="00CE3F87"/>
    <w:rsid w:val="00CE4D96"/>
    <w:rsid w:val="00CE744B"/>
    <w:rsid w:val="00CF31B3"/>
    <w:rsid w:val="00CF32C5"/>
    <w:rsid w:val="00CF3AE1"/>
    <w:rsid w:val="00CF5651"/>
    <w:rsid w:val="00CF74A2"/>
    <w:rsid w:val="00D004D8"/>
    <w:rsid w:val="00D00E8B"/>
    <w:rsid w:val="00D02BDD"/>
    <w:rsid w:val="00D037AD"/>
    <w:rsid w:val="00D05D7A"/>
    <w:rsid w:val="00D13B5A"/>
    <w:rsid w:val="00D15E6B"/>
    <w:rsid w:val="00D17EE2"/>
    <w:rsid w:val="00D17FF9"/>
    <w:rsid w:val="00D2005B"/>
    <w:rsid w:val="00D20108"/>
    <w:rsid w:val="00D22BF1"/>
    <w:rsid w:val="00D2527D"/>
    <w:rsid w:val="00D25412"/>
    <w:rsid w:val="00D25D3D"/>
    <w:rsid w:val="00D26D8C"/>
    <w:rsid w:val="00D26DF1"/>
    <w:rsid w:val="00D26E1E"/>
    <w:rsid w:val="00D27BC3"/>
    <w:rsid w:val="00D31CB6"/>
    <w:rsid w:val="00D34A03"/>
    <w:rsid w:val="00D351E9"/>
    <w:rsid w:val="00D35D7C"/>
    <w:rsid w:val="00D35EA8"/>
    <w:rsid w:val="00D3704E"/>
    <w:rsid w:val="00D41B08"/>
    <w:rsid w:val="00D41C1D"/>
    <w:rsid w:val="00D41CB8"/>
    <w:rsid w:val="00D4364C"/>
    <w:rsid w:val="00D44C38"/>
    <w:rsid w:val="00D450C7"/>
    <w:rsid w:val="00D46AAB"/>
    <w:rsid w:val="00D50F82"/>
    <w:rsid w:val="00D5177A"/>
    <w:rsid w:val="00D520E1"/>
    <w:rsid w:val="00D53741"/>
    <w:rsid w:val="00D55077"/>
    <w:rsid w:val="00D55AC8"/>
    <w:rsid w:val="00D562B4"/>
    <w:rsid w:val="00D56936"/>
    <w:rsid w:val="00D61BC5"/>
    <w:rsid w:val="00D65734"/>
    <w:rsid w:val="00D67008"/>
    <w:rsid w:val="00D675F6"/>
    <w:rsid w:val="00D67C14"/>
    <w:rsid w:val="00D719B1"/>
    <w:rsid w:val="00D803C5"/>
    <w:rsid w:val="00D83496"/>
    <w:rsid w:val="00D8544B"/>
    <w:rsid w:val="00D8740F"/>
    <w:rsid w:val="00D9053F"/>
    <w:rsid w:val="00D941FF"/>
    <w:rsid w:val="00D947BD"/>
    <w:rsid w:val="00D947DD"/>
    <w:rsid w:val="00D94846"/>
    <w:rsid w:val="00D9573D"/>
    <w:rsid w:val="00D96883"/>
    <w:rsid w:val="00D9797C"/>
    <w:rsid w:val="00D97FA9"/>
    <w:rsid w:val="00DA1964"/>
    <w:rsid w:val="00DA19D1"/>
    <w:rsid w:val="00DA38F0"/>
    <w:rsid w:val="00DA4A9A"/>
    <w:rsid w:val="00DA4C4E"/>
    <w:rsid w:val="00DA7238"/>
    <w:rsid w:val="00DB109D"/>
    <w:rsid w:val="00DB2531"/>
    <w:rsid w:val="00DB3D60"/>
    <w:rsid w:val="00DB539A"/>
    <w:rsid w:val="00DC04B6"/>
    <w:rsid w:val="00DC0FE8"/>
    <w:rsid w:val="00DC1196"/>
    <w:rsid w:val="00DC12CF"/>
    <w:rsid w:val="00DC253B"/>
    <w:rsid w:val="00DC447F"/>
    <w:rsid w:val="00DC7DEC"/>
    <w:rsid w:val="00DD14FB"/>
    <w:rsid w:val="00DD5FD8"/>
    <w:rsid w:val="00DD787A"/>
    <w:rsid w:val="00DE1771"/>
    <w:rsid w:val="00DE26F2"/>
    <w:rsid w:val="00DE3BF3"/>
    <w:rsid w:val="00DE5593"/>
    <w:rsid w:val="00DE6F63"/>
    <w:rsid w:val="00DF3118"/>
    <w:rsid w:val="00DF5B15"/>
    <w:rsid w:val="00DF6E00"/>
    <w:rsid w:val="00E0182C"/>
    <w:rsid w:val="00E02C23"/>
    <w:rsid w:val="00E03CA3"/>
    <w:rsid w:val="00E05E2B"/>
    <w:rsid w:val="00E05EC0"/>
    <w:rsid w:val="00E07ACB"/>
    <w:rsid w:val="00E07B8A"/>
    <w:rsid w:val="00E07D26"/>
    <w:rsid w:val="00E1070F"/>
    <w:rsid w:val="00E12184"/>
    <w:rsid w:val="00E12AB1"/>
    <w:rsid w:val="00E12D7C"/>
    <w:rsid w:val="00E13040"/>
    <w:rsid w:val="00E132DB"/>
    <w:rsid w:val="00E13AB2"/>
    <w:rsid w:val="00E14264"/>
    <w:rsid w:val="00E14BBD"/>
    <w:rsid w:val="00E15D28"/>
    <w:rsid w:val="00E20E42"/>
    <w:rsid w:val="00E215DB"/>
    <w:rsid w:val="00E244ED"/>
    <w:rsid w:val="00E25495"/>
    <w:rsid w:val="00E26712"/>
    <w:rsid w:val="00E26D85"/>
    <w:rsid w:val="00E27143"/>
    <w:rsid w:val="00E27D57"/>
    <w:rsid w:val="00E27F8D"/>
    <w:rsid w:val="00E311CC"/>
    <w:rsid w:val="00E34447"/>
    <w:rsid w:val="00E361CF"/>
    <w:rsid w:val="00E3698E"/>
    <w:rsid w:val="00E37C50"/>
    <w:rsid w:val="00E43C9C"/>
    <w:rsid w:val="00E45515"/>
    <w:rsid w:val="00E504B5"/>
    <w:rsid w:val="00E518DC"/>
    <w:rsid w:val="00E53554"/>
    <w:rsid w:val="00E55F4F"/>
    <w:rsid w:val="00E57E1A"/>
    <w:rsid w:val="00E601CB"/>
    <w:rsid w:val="00E63C5F"/>
    <w:rsid w:val="00E671D7"/>
    <w:rsid w:val="00E70E20"/>
    <w:rsid w:val="00E70E4E"/>
    <w:rsid w:val="00E72888"/>
    <w:rsid w:val="00E75D98"/>
    <w:rsid w:val="00E811D8"/>
    <w:rsid w:val="00E82B3F"/>
    <w:rsid w:val="00E83502"/>
    <w:rsid w:val="00E86C06"/>
    <w:rsid w:val="00E94773"/>
    <w:rsid w:val="00E97989"/>
    <w:rsid w:val="00E97F1E"/>
    <w:rsid w:val="00EA073B"/>
    <w:rsid w:val="00EA0F70"/>
    <w:rsid w:val="00EA1861"/>
    <w:rsid w:val="00EA2E97"/>
    <w:rsid w:val="00EA3D6B"/>
    <w:rsid w:val="00EA6473"/>
    <w:rsid w:val="00EA6805"/>
    <w:rsid w:val="00EA69CA"/>
    <w:rsid w:val="00EB194A"/>
    <w:rsid w:val="00EB1CBA"/>
    <w:rsid w:val="00EB3659"/>
    <w:rsid w:val="00EB51E8"/>
    <w:rsid w:val="00EB6426"/>
    <w:rsid w:val="00EB65C4"/>
    <w:rsid w:val="00EB7391"/>
    <w:rsid w:val="00EC07EE"/>
    <w:rsid w:val="00EC0C2F"/>
    <w:rsid w:val="00EC1363"/>
    <w:rsid w:val="00EC3A3F"/>
    <w:rsid w:val="00EC3C94"/>
    <w:rsid w:val="00ED0C68"/>
    <w:rsid w:val="00ED0DF4"/>
    <w:rsid w:val="00ED0F16"/>
    <w:rsid w:val="00ED2115"/>
    <w:rsid w:val="00ED3BFB"/>
    <w:rsid w:val="00ED557B"/>
    <w:rsid w:val="00EE0640"/>
    <w:rsid w:val="00EE094D"/>
    <w:rsid w:val="00EE0E69"/>
    <w:rsid w:val="00EE1396"/>
    <w:rsid w:val="00EE28E1"/>
    <w:rsid w:val="00EE3069"/>
    <w:rsid w:val="00EE37BF"/>
    <w:rsid w:val="00EE3C4C"/>
    <w:rsid w:val="00EF0D9B"/>
    <w:rsid w:val="00EF111F"/>
    <w:rsid w:val="00EF1DA1"/>
    <w:rsid w:val="00EF32AF"/>
    <w:rsid w:val="00EF535F"/>
    <w:rsid w:val="00F034F0"/>
    <w:rsid w:val="00F03DEE"/>
    <w:rsid w:val="00F04AC7"/>
    <w:rsid w:val="00F052B5"/>
    <w:rsid w:val="00F11FD0"/>
    <w:rsid w:val="00F13E29"/>
    <w:rsid w:val="00F1429F"/>
    <w:rsid w:val="00F1561B"/>
    <w:rsid w:val="00F17280"/>
    <w:rsid w:val="00F20CA4"/>
    <w:rsid w:val="00F21733"/>
    <w:rsid w:val="00F274FD"/>
    <w:rsid w:val="00F31B24"/>
    <w:rsid w:val="00F31F1F"/>
    <w:rsid w:val="00F33869"/>
    <w:rsid w:val="00F34007"/>
    <w:rsid w:val="00F347C8"/>
    <w:rsid w:val="00F35698"/>
    <w:rsid w:val="00F3633E"/>
    <w:rsid w:val="00F37C05"/>
    <w:rsid w:val="00F429D4"/>
    <w:rsid w:val="00F42C4D"/>
    <w:rsid w:val="00F43A3D"/>
    <w:rsid w:val="00F43D47"/>
    <w:rsid w:val="00F4415A"/>
    <w:rsid w:val="00F45468"/>
    <w:rsid w:val="00F50159"/>
    <w:rsid w:val="00F512EB"/>
    <w:rsid w:val="00F532A0"/>
    <w:rsid w:val="00F53388"/>
    <w:rsid w:val="00F56D86"/>
    <w:rsid w:val="00F57496"/>
    <w:rsid w:val="00F60468"/>
    <w:rsid w:val="00F604EF"/>
    <w:rsid w:val="00F64976"/>
    <w:rsid w:val="00F7198C"/>
    <w:rsid w:val="00F72BA7"/>
    <w:rsid w:val="00F744A4"/>
    <w:rsid w:val="00F75F73"/>
    <w:rsid w:val="00F825BA"/>
    <w:rsid w:val="00F84BE5"/>
    <w:rsid w:val="00F906C0"/>
    <w:rsid w:val="00F93AF6"/>
    <w:rsid w:val="00F9598B"/>
    <w:rsid w:val="00F96DE6"/>
    <w:rsid w:val="00F97173"/>
    <w:rsid w:val="00F97298"/>
    <w:rsid w:val="00F9751C"/>
    <w:rsid w:val="00FA19A4"/>
    <w:rsid w:val="00FA4469"/>
    <w:rsid w:val="00FA7487"/>
    <w:rsid w:val="00FB0D65"/>
    <w:rsid w:val="00FB1307"/>
    <w:rsid w:val="00FB19AC"/>
    <w:rsid w:val="00FB4708"/>
    <w:rsid w:val="00FB68FC"/>
    <w:rsid w:val="00FB6A8A"/>
    <w:rsid w:val="00FB6DBA"/>
    <w:rsid w:val="00FB7CC6"/>
    <w:rsid w:val="00FC02AC"/>
    <w:rsid w:val="00FC4AFC"/>
    <w:rsid w:val="00FC4D6F"/>
    <w:rsid w:val="00FC512B"/>
    <w:rsid w:val="00FC7B4A"/>
    <w:rsid w:val="00FD02FA"/>
    <w:rsid w:val="00FD1522"/>
    <w:rsid w:val="00FD5C8B"/>
    <w:rsid w:val="00FD6CEA"/>
    <w:rsid w:val="00FD7055"/>
    <w:rsid w:val="00FE0757"/>
    <w:rsid w:val="00FE302E"/>
    <w:rsid w:val="00FE338B"/>
    <w:rsid w:val="00FE3CFA"/>
    <w:rsid w:val="00FE5B2B"/>
    <w:rsid w:val="00FE5D9D"/>
    <w:rsid w:val="00FE7A07"/>
    <w:rsid w:val="00FE7DCB"/>
    <w:rsid w:val="00FF06EB"/>
    <w:rsid w:val="00FF25CE"/>
    <w:rsid w:val="00FF5BDB"/>
    <w:rsid w:val="00FF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694309"/>
  <w15:docId w15:val="{2D4A4683-CC5B-49E1-98B1-897A35E44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F63"/>
  </w:style>
  <w:style w:type="paragraph" w:styleId="Heading1">
    <w:name w:val="heading 1"/>
    <w:next w:val="Normal"/>
    <w:link w:val="Heading1Char"/>
    <w:uiPriority w:val="9"/>
    <w:qFormat/>
    <w:rsid w:val="00567D74"/>
    <w:pPr>
      <w:keepNext/>
      <w:spacing w:before="240" w:after="0" w:line="480" w:lineRule="auto"/>
      <w:outlineLvl w:val="0"/>
    </w:pPr>
    <w:rPr>
      <w:rFonts w:ascii="Arial" w:hAnsi="Arial" w:cs="Arial"/>
      <w:b/>
      <w:caps/>
      <w:kern w:val="0"/>
      <w:sz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1A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0D8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0D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0D8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0D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0D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0D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0D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0C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0CBE"/>
  </w:style>
  <w:style w:type="paragraph" w:styleId="Footer">
    <w:name w:val="footer"/>
    <w:basedOn w:val="Normal"/>
    <w:link w:val="FooterChar"/>
    <w:uiPriority w:val="99"/>
    <w:unhideWhenUsed/>
    <w:rsid w:val="000B0C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0CBE"/>
  </w:style>
  <w:style w:type="character" w:styleId="CommentReference">
    <w:name w:val="annotation reference"/>
    <w:basedOn w:val="DefaultParagraphFont"/>
    <w:uiPriority w:val="99"/>
    <w:unhideWhenUsed/>
    <w:rsid w:val="000B0C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0C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0CB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B0CBE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6F1067"/>
    <w:pPr>
      <w:ind w:left="720"/>
      <w:contextualSpacing/>
    </w:pPr>
    <w:rPr>
      <w:kern w:val="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F1067"/>
    <w:rPr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1067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A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A8C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AB54A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B54A6"/>
  </w:style>
  <w:style w:type="character" w:customStyle="1" w:styleId="Heading1Char">
    <w:name w:val="Heading 1 Char"/>
    <w:basedOn w:val="DefaultParagraphFont"/>
    <w:link w:val="Heading1"/>
    <w:uiPriority w:val="9"/>
    <w:rsid w:val="00567D74"/>
    <w:rPr>
      <w:rFonts w:ascii="Arial" w:hAnsi="Arial" w:cs="Arial"/>
      <w:b/>
      <w:caps/>
      <w:kern w:val="0"/>
      <w:sz w:val="24"/>
    </w:rPr>
  </w:style>
  <w:style w:type="table" w:customStyle="1" w:styleId="TableGrid4">
    <w:name w:val="Table Grid4"/>
    <w:basedOn w:val="TableNormal"/>
    <w:next w:val="TableGrid"/>
    <w:uiPriority w:val="39"/>
    <w:rsid w:val="00CF32C5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F32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F1A6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PlainTable2">
    <w:name w:val="Plain Table 2"/>
    <w:basedOn w:val="TableNormal"/>
    <w:uiPriority w:val="42"/>
    <w:rsid w:val="001F1A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0777B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777B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0777B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777B"/>
    <w:rPr>
      <w:rFonts w:ascii="Arial" w:hAnsi="Arial" w:cs="Arial"/>
      <w:noProof/>
    </w:rPr>
  </w:style>
  <w:style w:type="paragraph" w:styleId="Revision">
    <w:name w:val="Revision"/>
    <w:hidden/>
    <w:uiPriority w:val="99"/>
    <w:semiHidden/>
    <w:rsid w:val="00FE7DCB"/>
    <w:pPr>
      <w:spacing w:after="0" w:line="240" w:lineRule="auto"/>
    </w:pPr>
  </w:style>
  <w:style w:type="character" w:customStyle="1" w:styleId="cf01">
    <w:name w:val="cf01"/>
    <w:basedOn w:val="DefaultParagraphFont"/>
    <w:rsid w:val="00CC3E0A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FF65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0D8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0D8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0D8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0D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0D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0D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0D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0D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0D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0D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0D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0D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0D85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990D8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0D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0D8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0D85"/>
    <w:rPr>
      <w:b/>
      <w:bCs/>
      <w:smallCaps/>
      <w:color w:val="2F5496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2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2FA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C36FB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E63E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95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89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97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585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16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699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1184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973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68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65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64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14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8524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9478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52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14825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1137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30792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4090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mp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AC8822-D18C-456F-82F4-D98E37E65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54</Words>
  <Characters>88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theCom</dc:creator>
  <cp:keywords/>
  <dc:description/>
  <cp:lastModifiedBy>Jared Cochran</cp:lastModifiedBy>
  <cp:revision>7</cp:revision>
  <dcterms:created xsi:type="dcterms:W3CDTF">2024-12-05T07:47:00Z</dcterms:created>
  <dcterms:modified xsi:type="dcterms:W3CDTF">2025-04-10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4-02-27T21:45:53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1b078dbf-d637-48cf-8949-777bb42aef4f</vt:lpwstr>
  </property>
  <property fmtid="{D5CDD505-2E9C-101B-9397-08002B2CF9AE}" pid="8" name="MSIP_Label_e81acc0d-dcc4-4dc9-a2c5-be70b05a2fe6_ContentBits">
    <vt:lpwstr>0</vt:lpwstr>
  </property>
  <property fmtid="{D5CDD505-2E9C-101B-9397-08002B2CF9AE}" pid="9" name="_NewReviewCycle">
    <vt:lpwstr/>
  </property>
  <property fmtid="{D5CDD505-2E9C-101B-9397-08002B2CF9AE}" pid="10" name="_AdHocReviewCycleID">
    <vt:i4>-421998477</vt:i4>
  </property>
  <property fmtid="{D5CDD505-2E9C-101B-9397-08002B2CF9AE}" pid="11" name="_EmailSubject">
    <vt:lpwstr>Request for Review: DOR Women by Race - due by 9/26</vt:lpwstr>
  </property>
  <property fmtid="{D5CDD505-2E9C-101B-9397-08002B2CF9AE}" pid="12" name="_AuthorEmail">
    <vt:lpwstr>rima.lahoulou@msd.com</vt:lpwstr>
  </property>
  <property fmtid="{D5CDD505-2E9C-101B-9397-08002B2CF9AE}" pid="13" name="_AuthorEmailDisplayName">
    <vt:lpwstr>Lahoulou, Rima</vt:lpwstr>
  </property>
  <property fmtid="{D5CDD505-2E9C-101B-9397-08002B2CF9AE}" pid="14" name="_ReviewingToolsShownOnce">
    <vt:lpwstr/>
  </property>
</Properties>
</file>